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DF0" w:rsidRDefault="00A13DF0" w:rsidP="00A13DF0">
      <w:pPr>
        <w:widowControl/>
        <w:wordWrap/>
        <w:autoSpaceDE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E206C1"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>1. General characteristics according to fT4 level annual variation</w:t>
      </w:r>
      <w:r w:rsidR="0040525C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Style w:val="ae"/>
        <w:tblW w:w="9335" w:type="dxa"/>
        <w:tblLayout w:type="fixed"/>
        <w:tblLook w:val="04A0" w:firstRow="1" w:lastRow="0" w:firstColumn="1" w:lastColumn="0" w:noHBand="0" w:noVBand="1"/>
      </w:tblPr>
      <w:tblGrid>
        <w:gridCol w:w="3988"/>
        <w:gridCol w:w="2123"/>
        <w:gridCol w:w="2124"/>
        <w:gridCol w:w="1100"/>
      </w:tblGrid>
      <w:tr w:rsidR="00A13DF0" w:rsidTr="003C56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0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</w:tcPr>
          <w:p w:rsidR="00A13DF0" w:rsidRDefault="00A13DF0">
            <w:pPr>
              <w:jc w:val="center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</w:p>
          <w:p w:rsidR="00A13DF0" w:rsidRDefault="00A13DF0">
            <w:pPr>
              <w:jc w:val="center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b w:val="0"/>
                <w:color w:val="333333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color w:val="000000"/>
                <w:sz w:val="22"/>
              </w:rPr>
              <w:t>Persistently high</w:t>
            </w:r>
          </w:p>
          <w:p w:rsidR="00A13DF0" w:rsidRDefault="00A13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color w:val="333333"/>
                <w:sz w:val="22"/>
              </w:rPr>
              <w:t>(n</w:t>
            </w:r>
            <w:r w:rsidR="00235272">
              <w:rPr>
                <w:rFonts w:ascii="Times New Roman" w:eastAsiaTheme="majorHAnsi" w:hAnsi="Times New Roman" w:cs="Times New Roman" w:hint="eastAsia"/>
                <w:b w:val="0"/>
                <w:color w:val="333333"/>
                <w:sz w:val="22"/>
              </w:rPr>
              <w:t xml:space="preserve"> </w:t>
            </w:r>
            <w:r>
              <w:rPr>
                <w:rFonts w:ascii="Times New Roman" w:eastAsiaTheme="majorHAnsi" w:hAnsi="Times New Roman" w:cs="Times New Roman"/>
                <w:b w:val="0"/>
                <w:color w:val="333333"/>
                <w:sz w:val="22"/>
              </w:rPr>
              <w:t>=</w:t>
            </w:r>
            <w:r w:rsidR="00235272">
              <w:rPr>
                <w:rFonts w:ascii="Times New Roman" w:eastAsiaTheme="majorHAnsi" w:hAnsi="Times New Roman" w:cs="Times New Roman" w:hint="eastAsia"/>
                <w:b w:val="0"/>
                <w:color w:val="333333"/>
                <w:sz w:val="22"/>
              </w:rPr>
              <w:t xml:space="preserve"> </w:t>
            </w:r>
            <w:r>
              <w:rPr>
                <w:rFonts w:ascii="Times New Roman" w:eastAsiaTheme="majorHAnsi" w:hAnsi="Times New Roman" w:cs="Times New Roman"/>
                <w:b w:val="0"/>
                <w:color w:val="333333"/>
                <w:sz w:val="22"/>
              </w:rPr>
              <w:t>103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b w:val="0"/>
                <w:color w:val="00000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color w:val="000000"/>
                <w:sz w:val="22"/>
              </w:rPr>
              <w:t>Persistently low</w:t>
            </w:r>
          </w:p>
          <w:p w:rsidR="00A13DF0" w:rsidRDefault="00A13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color w:val="000000"/>
                <w:sz w:val="22"/>
              </w:rPr>
              <w:t>(n</w:t>
            </w:r>
            <w:r w:rsidR="00235272">
              <w:rPr>
                <w:rFonts w:ascii="Times New Roman" w:eastAsiaTheme="majorHAnsi" w:hAnsi="Times New Roman" w:cs="Times New Roman" w:hint="eastAsia"/>
                <w:b w:val="0"/>
                <w:color w:val="000000"/>
                <w:sz w:val="22"/>
              </w:rPr>
              <w:t xml:space="preserve"> </w:t>
            </w:r>
            <w:r>
              <w:rPr>
                <w:rFonts w:ascii="Times New Roman" w:eastAsiaTheme="majorHAnsi" w:hAnsi="Times New Roman" w:cs="Times New Roman"/>
                <w:b w:val="0"/>
                <w:color w:val="000000"/>
                <w:sz w:val="22"/>
              </w:rPr>
              <w:t>=</w:t>
            </w:r>
            <w:r w:rsidR="00235272">
              <w:rPr>
                <w:rFonts w:ascii="Times New Roman" w:eastAsiaTheme="majorHAnsi" w:hAnsi="Times New Roman" w:cs="Times New Roman" w:hint="eastAsia"/>
                <w:b w:val="0"/>
                <w:color w:val="000000"/>
                <w:sz w:val="22"/>
              </w:rPr>
              <w:t xml:space="preserve"> </w:t>
            </w:r>
            <w:r>
              <w:rPr>
                <w:rFonts w:ascii="Times New Roman" w:eastAsiaTheme="majorHAnsi" w:hAnsi="Times New Roman" w:cs="Times New Roman"/>
                <w:b w:val="0"/>
                <w:color w:val="000000"/>
                <w:sz w:val="22"/>
              </w:rPr>
              <w:t>63)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i/>
                <w:sz w:val="22"/>
              </w:rPr>
              <w:t xml:space="preserve">P </w:t>
            </w: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value</w:t>
            </w: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Age (years)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2.6 </w:t>
            </w:r>
            <w:r>
              <w:rPr>
                <w:rFonts w:ascii="Times New Roman" w:hAnsi="Times New Roman" w:cs="Times New Roman"/>
                <w:sz w:val="22"/>
              </w:rPr>
              <w:t>± 13.3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50.9 </w:t>
            </w:r>
            <w:r>
              <w:rPr>
                <w:rFonts w:ascii="Times New Roman" w:hAnsi="Times New Roman" w:cs="Times New Roman"/>
                <w:sz w:val="22"/>
              </w:rPr>
              <w:t>± 13.8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2</w:t>
            </w:r>
          </w:p>
        </w:tc>
      </w:tr>
      <w:tr w:rsidR="00A13DF0" w:rsidTr="003C560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Sex (% men)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0 (58.3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0 (47.6)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8</w:t>
            </w: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Body mass index (kg/m</w:t>
            </w:r>
            <w:r>
              <w:rPr>
                <w:rFonts w:ascii="Times New Roman" w:eastAsiaTheme="majorHAnsi" w:hAnsi="Times New Roman" w:cs="Times New Roman"/>
                <w:b w:val="0"/>
                <w:sz w:val="22"/>
                <w:vertAlign w:val="superscript"/>
              </w:rPr>
              <w:t>2</w:t>
            </w: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2.7 </w:t>
            </w:r>
            <w:r>
              <w:rPr>
                <w:rFonts w:ascii="Times New Roman" w:hAnsi="Times New Roman" w:cs="Times New Roman"/>
                <w:sz w:val="22"/>
              </w:rPr>
              <w:t>± 3.3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2.6 </w:t>
            </w:r>
            <w:r>
              <w:rPr>
                <w:rFonts w:ascii="Times New Roman" w:hAnsi="Times New Roman" w:cs="Times New Roman"/>
                <w:sz w:val="22"/>
              </w:rPr>
              <w:t>± 2.9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5</w:t>
            </w:r>
          </w:p>
        </w:tc>
      </w:tr>
      <w:tr w:rsidR="00A13DF0" w:rsidTr="003C5604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Dialysis duration (months)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8.4 </w:t>
            </w:r>
            <w:r>
              <w:rPr>
                <w:rFonts w:ascii="Times New Roman" w:hAnsi="Times New Roman" w:cs="Times New Roman"/>
                <w:sz w:val="22"/>
              </w:rPr>
              <w:t>± 58.3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65.6 </w:t>
            </w:r>
            <w:r>
              <w:rPr>
                <w:rFonts w:ascii="Times New Roman" w:hAnsi="Times New Roman" w:cs="Times New Roman"/>
                <w:sz w:val="22"/>
              </w:rPr>
              <w:t>± 49.3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5</w:t>
            </w: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Primary renal disease, n (%)</w:t>
            </w:r>
          </w:p>
        </w:tc>
        <w:tc>
          <w:tcPr>
            <w:tcW w:w="2123" w:type="dxa"/>
            <w:shd w:val="clear" w:color="auto" w:fill="auto"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4" w:type="dxa"/>
            <w:shd w:val="clear" w:color="auto" w:fill="auto"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0" w:type="dxa"/>
            <w:shd w:val="clear" w:color="auto" w:fill="auto"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DF0" w:rsidTr="003C5604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00" w:firstLine="220"/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Diabetes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43 (43.9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6 (25.8)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6</w:t>
            </w: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00" w:firstLine="220"/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Hypertension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3 (13.3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17 (27.4)</w:t>
            </w:r>
          </w:p>
        </w:tc>
        <w:tc>
          <w:tcPr>
            <w:tcW w:w="1100" w:type="dxa"/>
            <w:shd w:val="clear" w:color="auto" w:fill="auto"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DF0" w:rsidTr="003C560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00" w:firstLine="220"/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Glomerulonephritis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35 (35.7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24 (38.7)</w:t>
            </w:r>
          </w:p>
        </w:tc>
        <w:tc>
          <w:tcPr>
            <w:tcW w:w="1100" w:type="dxa"/>
            <w:shd w:val="clear" w:color="auto" w:fill="auto"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00" w:firstLine="220"/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Others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7 (7.1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5 (8.1)</w:t>
            </w:r>
          </w:p>
        </w:tc>
        <w:tc>
          <w:tcPr>
            <w:tcW w:w="1100" w:type="dxa"/>
            <w:shd w:val="clear" w:color="auto" w:fill="auto"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DF0" w:rsidTr="003C560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Comorbidity, n (%)</w:t>
            </w:r>
          </w:p>
        </w:tc>
        <w:tc>
          <w:tcPr>
            <w:tcW w:w="2123" w:type="dxa"/>
            <w:shd w:val="clear" w:color="auto" w:fill="auto"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4" w:type="dxa"/>
            <w:shd w:val="clear" w:color="auto" w:fill="auto"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0" w:type="dxa"/>
            <w:shd w:val="clear" w:color="auto" w:fill="auto"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00" w:firstLine="220"/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Congestive heart failure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2 (12.5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7 (13.7)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3</w:t>
            </w:r>
          </w:p>
        </w:tc>
      </w:tr>
      <w:tr w:rsidR="00A13DF0" w:rsidTr="003C560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00" w:firstLine="220"/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Coronary artery disease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3 (13.5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5.9)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6</w:t>
            </w: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00" w:firstLine="220"/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Peripheral vascular disease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3.2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3.9)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A13DF0" w:rsidTr="003C560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00" w:firstLine="220"/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Arrhythmia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 (0.0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2.0)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35</w:t>
            </w: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00" w:firstLine="220"/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Cerebrovascular disease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 (11.5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 (7.8)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49</w:t>
            </w:r>
          </w:p>
        </w:tc>
      </w:tr>
      <w:tr w:rsidR="00A13DF0" w:rsidTr="003C5604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00" w:firstLine="220"/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Chronic lung disease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6 (6.3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3.9)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1</w:t>
            </w: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00" w:firstLine="220"/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Peptic ulcer disease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 (4.2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5.9)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69</w:t>
            </w:r>
          </w:p>
        </w:tc>
      </w:tr>
      <w:tr w:rsidR="00A13DF0" w:rsidTr="003C560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00" w:firstLine="220"/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Moderate-severe liver disease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50.0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50.0)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15</w:t>
            </w: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00" w:firstLine="220"/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Connective tissue disease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9 (9.4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 (9.8)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A13DF0" w:rsidTr="003C560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00" w:firstLine="220"/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Tumor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 (2.1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 (2.0)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0</w:t>
            </w: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Smokers, n (%)</w:t>
            </w:r>
          </w:p>
        </w:tc>
        <w:tc>
          <w:tcPr>
            <w:tcW w:w="2123" w:type="dxa"/>
            <w:shd w:val="clear" w:color="auto" w:fill="auto"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124" w:type="dxa"/>
            <w:shd w:val="clear" w:color="auto" w:fill="auto"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100" w:type="dxa"/>
            <w:shd w:val="clear" w:color="auto" w:fill="auto"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DF0" w:rsidTr="003C5604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="270"/>
              <w:jc w:val="left"/>
              <w:rPr>
                <w:rFonts w:ascii="Times New Roman" w:eastAsiaTheme="majorHAnsi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Nonsmoker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54 (53.5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49 (77.8)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007</w:t>
            </w: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="270"/>
              <w:jc w:val="left"/>
              <w:rPr>
                <w:rFonts w:ascii="Times New Roman" w:eastAsiaTheme="majorHAnsi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Smoker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0 (9.9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 (4.8)</w:t>
            </w:r>
          </w:p>
        </w:tc>
        <w:tc>
          <w:tcPr>
            <w:tcW w:w="1100" w:type="dxa"/>
            <w:shd w:val="clear" w:color="auto" w:fill="auto"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DF0" w:rsidTr="003C560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="270"/>
              <w:jc w:val="left"/>
              <w:rPr>
                <w:rFonts w:ascii="Times New Roman" w:eastAsiaTheme="majorHAnsi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Ex-smoker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37 (36.6)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1 (17.5)</w:t>
            </w:r>
          </w:p>
        </w:tc>
        <w:tc>
          <w:tcPr>
            <w:tcW w:w="1100" w:type="dxa"/>
            <w:shd w:val="clear" w:color="auto" w:fill="auto"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jc w:val="left"/>
              <w:rPr>
                <w:rFonts w:ascii="Times New Roman" w:eastAsiaTheme="majorHAnsi" w:hAnsi="Times New Roman" w:cs="Times New Roman"/>
                <w:b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Laboratory data</w:t>
            </w:r>
          </w:p>
        </w:tc>
        <w:tc>
          <w:tcPr>
            <w:tcW w:w="2123" w:type="dxa"/>
            <w:shd w:val="clear" w:color="auto" w:fill="auto"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2124" w:type="dxa"/>
            <w:shd w:val="clear" w:color="auto" w:fill="auto"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</w:p>
        </w:tc>
        <w:tc>
          <w:tcPr>
            <w:tcW w:w="1100" w:type="dxa"/>
            <w:shd w:val="clear" w:color="auto" w:fill="auto"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</w:p>
        </w:tc>
      </w:tr>
      <w:tr w:rsidR="00A13DF0" w:rsidTr="003C560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22" w:firstLine="268"/>
              <w:jc w:val="left"/>
              <w:rPr>
                <w:rFonts w:ascii="Times New Roman" w:eastAsiaTheme="majorHAnsi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Hemoglobin (g/</w:t>
            </w:r>
            <w:proofErr w:type="spellStart"/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dL</w:t>
            </w:r>
            <w:proofErr w:type="spellEnd"/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.8 </w:t>
            </w:r>
            <w:r>
              <w:rPr>
                <w:rFonts w:ascii="Times New Roman" w:hAnsi="Times New Roman" w:cs="Times New Roman"/>
                <w:sz w:val="22"/>
              </w:rPr>
              <w:t>± 1.8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.1 </w:t>
            </w:r>
            <w:r>
              <w:rPr>
                <w:rFonts w:ascii="Times New Roman" w:hAnsi="Times New Roman" w:cs="Times New Roman"/>
                <w:sz w:val="22"/>
              </w:rPr>
              <w:t>± 1.9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0</w:t>
            </w: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22" w:firstLine="268"/>
              <w:jc w:val="left"/>
              <w:rPr>
                <w:rFonts w:ascii="Times New Roman" w:eastAsiaTheme="majorHAnsi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Albumin (g/</w:t>
            </w:r>
            <w:proofErr w:type="spellStart"/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dL</w:t>
            </w:r>
            <w:proofErr w:type="spellEnd"/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6 </w:t>
            </w:r>
            <w:r>
              <w:rPr>
                <w:rFonts w:ascii="Times New Roman" w:hAnsi="Times New Roman" w:cs="Times New Roman"/>
                <w:sz w:val="22"/>
              </w:rPr>
              <w:t>± 0.5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6 </w:t>
            </w:r>
            <w:r>
              <w:rPr>
                <w:rFonts w:ascii="Times New Roman" w:hAnsi="Times New Roman" w:cs="Times New Roman"/>
                <w:sz w:val="22"/>
              </w:rPr>
              <w:t>± 0.5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7</w:t>
            </w:r>
          </w:p>
        </w:tc>
      </w:tr>
      <w:tr w:rsidR="00A13DF0" w:rsidTr="00DD3A72">
        <w:trPr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Pr="00182594" w:rsidRDefault="00DD3A72">
            <w:pPr>
              <w:ind w:firstLineChars="122" w:firstLine="268"/>
              <w:jc w:val="left"/>
              <w:rPr>
                <w:rFonts w:ascii="Times New Roman" w:eastAsiaTheme="majorHAnsi" w:hAnsi="Times New Roman" w:cs="Times New Roman"/>
                <w:b w:val="0"/>
                <w:bCs w:val="0"/>
                <w:color w:val="auto"/>
                <w:sz w:val="22"/>
              </w:rPr>
            </w:pPr>
            <w:r w:rsidRPr="00182594">
              <w:rPr>
                <w:rFonts w:ascii="Times New Roman" w:eastAsiaTheme="majorHAnsi" w:hAnsi="Times New Roman" w:cs="Times New Roman" w:hint="eastAsia"/>
                <w:b w:val="0"/>
                <w:color w:val="auto"/>
                <w:sz w:val="22"/>
              </w:rPr>
              <w:t>Calcium</w:t>
            </w:r>
            <w:r w:rsidR="00A13DF0" w:rsidRPr="00182594">
              <w:rPr>
                <w:rFonts w:ascii="Times New Roman" w:eastAsiaTheme="majorHAnsi" w:hAnsi="Times New Roman" w:cs="Times New Roman"/>
                <w:b w:val="0"/>
                <w:color w:val="auto"/>
                <w:sz w:val="22"/>
              </w:rPr>
              <w:t xml:space="preserve"> </w:t>
            </w:r>
            <w:r w:rsidR="00556529" w:rsidRPr="00182594">
              <w:rPr>
                <w:rFonts w:ascii="Times New Roman" w:eastAsiaTheme="majorHAnsi" w:hAnsi="Times New Roman" w:cs="Times New Roman"/>
                <w:b w:val="0"/>
                <w:color w:val="auto"/>
                <w:sz w:val="22"/>
              </w:rPr>
              <w:t>(mg/</w:t>
            </w:r>
            <w:proofErr w:type="spellStart"/>
            <w:r w:rsidR="00556529" w:rsidRPr="00182594">
              <w:rPr>
                <w:rFonts w:ascii="Times New Roman" w:eastAsiaTheme="majorHAnsi" w:hAnsi="Times New Roman" w:cs="Times New Roman"/>
                <w:b w:val="0"/>
                <w:color w:val="auto"/>
                <w:sz w:val="22"/>
              </w:rPr>
              <w:t>dL</w:t>
            </w:r>
            <w:proofErr w:type="spellEnd"/>
            <w:r w:rsidR="00556529" w:rsidRPr="00182594">
              <w:rPr>
                <w:rFonts w:ascii="Times New Roman" w:eastAsiaTheme="majorHAnsi" w:hAnsi="Times New Roman" w:cs="Times New Roman"/>
                <w:b w:val="0"/>
                <w:color w:val="auto"/>
                <w:sz w:val="22"/>
              </w:rPr>
              <w:t>)</w:t>
            </w:r>
          </w:p>
        </w:tc>
        <w:tc>
          <w:tcPr>
            <w:tcW w:w="2123" w:type="dxa"/>
            <w:shd w:val="clear" w:color="auto" w:fill="auto"/>
          </w:tcPr>
          <w:p w:rsidR="00A13DF0" w:rsidRDefault="007B5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.1</w:t>
            </w:r>
            <w:r w:rsidR="00CE423B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 w:rsidR="00CE423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1.0</w:t>
            </w:r>
          </w:p>
        </w:tc>
        <w:tc>
          <w:tcPr>
            <w:tcW w:w="2124" w:type="dxa"/>
            <w:shd w:val="clear" w:color="auto" w:fill="auto"/>
          </w:tcPr>
          <w:p w:rsidR="00A13DF0" w:rsidRDefault="007B5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8.2</w:t>
            </w:r>
            <w:r w:rsidR="00CE423B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 w:rsidR="00CE423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1.1</w:t>
            </w:r>
          </w:p>
        </w:tc>
        <w:tc>
          <w:tcPr>
            <w:tcW w:w="1100" w:type="dxa"/>
            <w:shd w:val="clear" w:color="auto" w:fill="auto"/>
          </w:tcPr>
          <w:p w:rsidR="00A13DF0" w:rsidRDefault="007B5D8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49</w:t>
            </w:r>
          </w:p>
        </w:tc>
      </w:tr>
      <w:tr w:rsidR="00DD3A72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</w:tcPr>
          <w:p w:rsidR="00DD3A72" w:rsidRPr="00182594" w:rsidRDefault="00DD3A72">
            <w:pPr>
              <w:ind w:firstLineChars="122" w:firstLine="268"/>
              <w:jc w:val="left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</w:rPr>
            </w:pPr>
            <w:r w:rsidRPr="00182594">
              <w:rPr>
                <w:rFonts w:ascii="Times New Roman" w:eastAsiaTheme="majorHAnsi" w:hAnsi="Times New Roman" w:cs="Times New Roman" w:hint="eastAsia"/>
                <w:b w:val="0"/>
                <w:color w:val="auto"/>
                <w:sz w:val="22"/>
              </w:rPr>
              <w:t>Phosphate</w:t>
            </w:r>
            <w:r w:rsidR="00556529" w:rsidRPr="00182594">
              <w:rPr>
                <w:rFonts w:ascii="Times New Roman" w:eastAsiaTheme="majorHAnsi" w:hAnsi="Times New Roman" w:cs="Times New Roman" w:hint="eastAsia"/>
                <w:b w:val="0"/>
                <w:color w:val="auto"/>
                <w:sz w:val="22"/>
              </w:rPr>
              <w:t xml:space="preserve"> </w:t>
            </w:r>
            <w:r w:rsidR="00556529" w:rsidRPr="00182594">
              <w:rPr>
                <w:rFonts w:ascii="Times New Roman" w:eastAsiaTheme="majorHAnsi" w:hAnsi="Times New Roman" w:cs="Times New Roman"/>
                <w:b w:val="0"/>
                <w:color w:val="auto"/>
                <w:sz w:val="22"/>
              </w:rPr>
              <w:t>(mg/</w:t>
            </w:r>
            <w:proofErr w:type="spellStart"/>
            <w:r w:rsidR="00556529" w:rsidRPr="00182594">
              <w:rPr>
                <w:rFonts w:ascii="Times New Roman" w:eastAsiaTheme="majorHAnsi" w:hAnsi="Times New Roman" w:cs="Times New Roman"/>
                <w:b w:val="0"/>
                <w:color w:val="auto"/>
                <w:sz w:val="22"/>
              </w:rPr>
              <w:t>dL</w:t>
            </w:r>
            <w:proofErr w:type="spellEnd"/>
            <w:r w:rsidR="00556529" w:rsidRPr="00182594">
              <w:rPr>
                <w:rFonts w:ascii="Times New Roman" w:eastAsiaTheme="majorHAnsi" w:hAnsi="Times New Roman" w:cs="Times New Roman"/>
                <w:b w:val="0"/>
                <w:color w:val="auto"/>
                <w:sz w:val="22"/>
              </w:rPr>
              <w:t>)</w:t>
            </w:r>
          </w:p>
        </w:tc>
        <w:tc>
          <w:tcPr>
            <w:tcW w:w="2123" w:type="dxa"/>
            <w:shd w:val="clear" w:color="auto" w:fill="auto"/>
          </w:tcPr>
          <w:p w:rsidR="00DD3A72" w:rsidRDefault="007B5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5.0</w:t>
            </w:r>
            <w:r w:rsidR="00CE423B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 w:rsidR="00CE423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1.6</w:t>
            </w:r>
          </w:p>
        </w:tc>
        <w:tc>
          <w:tcPr>
            <w:tcW w:w="2124" w:type="dxa"/>
            <w:shd w:val="clear" w:color="auto" w:fill="auto"/>
          </w:tcPr>
          <w:p w:rsidR="00DD3A72" w:rsidRDefault="007B5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4.9</w:t>
            </w:r>
            <w:r w:rsidR="00CE423B"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 w:rsidR="00CE423B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1.3</w:t>
            </w:r>
          </w:p>
        </w:tc>
        <w:tc>
          <w:tcPr>
            <w:tcW w:w="1100" w:type="dxa"/>
            <w:shd w:val="clear" w:color="auto" w:fill="auto"/>
          </w:tcPr>
          <w:p w:rsidR="00DD3A72" w:rsidRDefault="007B5D8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 w:hint="eastAsia"/>
                <w:color w:val="000000"/>
                <w:sz w:val="22"/>
              </w:rPr>
              <w:t>0.67</w:t>
            </w:r>
          </w:p>
        </w:tc>
      </w:tr>
      <w:tr w:rsidR="00A13DF0" w:rsidTr="003C560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22" w:firstLine="268"/>
              <w:jc w:val="left"/>
              <w:rPr>
                <w:rFonts w:ascii="Times New Roman" w:eastAsiaTheme="majorHAnsi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LDL (mg/</w:t>
            </w:r>
            <w:proofErr w:type="spellStart"/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dL</w:t>
            </w:r>
            <w:proofErr w:type="spellEnd"/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99.1 </w:t>
            </w:r>
            <w:r>
              <w:rPr>
                <w:rFonts w:ascii="Times New Roman" w:hAnsi="Times New Roman" w:cs="Times New Roman"/>
                <w:sz w:val="22"/>
              </w:rPr>
              <w:t>± 33.2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07.9 </w:t>
            </w:r>
            <w:r>
              <w:rPr>
                <w:rFonts w:ascii="Times New Roman" w:hAnsi="Times New Roman" w:cs="Times New Roman"/>
                <w:sz w:val="22"/>
              </w:rPr>
              <w:t>± 30.5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9</w:t>
            </w: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22" w:firstLine="268"/>
              <w:jc w:val="left"/>
              <w:rPr>
                <w:rFonts w:ascii="Times New Roman" w:eastAsiaTheme="majorHAnsi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Triglycerides (mg/</w:t>
            </w:r>
            <w:proofErr w:type="spellStart"/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dL</w:t>
            </w:r>
            <w:proofErr w:type="spellEnd"/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45.7 </w:t>
            </w:r>
            <w:r>
              <w:rPr>
                <w:rFonts w:ascii="Times New Roman" w:hAnsi="Times New Roman" w:cs="Times New Roman"/>
                <w:sz w:val="22"/>
              </w:rPr>
              <w:t>± 95.5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27.7 </w:t>
            </w:r>
            <w:r>
              <w:rPr>
                <w:rFonts w:ascii="Times New Roman" w:hAnsi="Times New Roman" w:cs="Times New Roman"/>
                <w:sz w:val="22"/>
              </w:rPr>
              <w:t>± 74.9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8</w:t>
            </w:r>
          </w:p>
        </w:tc>
      </w:tr>
      <w:tr w:rsidR="00A13DF0" w:rsidTr="003C560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22" w:firstLine="268"/>
              <w:jc w:val="left"/>
              <w:rPr>
                <w:rFonts w:ascii="Times New Roman" w:eastAsiaTheme="majorHAnsi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Total cholesterol (mg/</w:t>
            </w:r>
            <w:proofErr w:type="spellStart"/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dL</w:t>
            </w:r>
            <w:proofErr w:type="spellEnd"/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66.5 </w:t>
            </w:r>
            <w:r>
              <w:rPr>
                <w:rFonts w:ascii="Times New Roman" w:hAnsi="Times New Roman" w:cs="Times New Roman"/>
                <w:sz w:val="22"/>
              </w:rPr>
              <w:t>± 41.8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76.1 </w:t>
            </w:r>
            <w:r>
              <w:rPr>
                <w:rFonts w:ascii="Times New Roman" w:hAnsi="Times New Roman" w:cs="Times New Roman"/>
                <w:sz w:val="22"/>
              </w:rPr>
              <w:t>± 34.4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1</w:t>
            </w: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22" w:firstLine="268"/>
              <w:jc w:val="left"/>
              <w:rPr>
                <w:rFonts w:ascii="Times New Roman" w:eastAsiaTheme="majorHAnsi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Ferritin (ng/mL)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55.7 ± 149.0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206.1 </w:t>
            </w:r>
            <w:r>
              <w:rPr>
                <w:rFonts w:ascii="Times New Roman" w:hAnsi="Times New Roman" w:cs="Times New Roman"/>
                <w:sz w:val="22"/>
              </w:rPr>
              <w:t>± 184.4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07</w:t>
            </w:r>
          </w:p>
        </w:tc>
      </w:tr>
      <w:tr w:rsidR="00A13DF0" w:rsidTr="003C5604">
        <w:trPr>
          <w:trHeight w:val="2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22" w:firstLine="268"/>
              <w:jc w:val="left"/>
              <w:rPr>
                <w:rFonts w:ascii="Times New Roman" w:eastAsiaTheme="majorHAnsi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CRP (mg/</w:t>
            </w:r>
            <w:proofErr w:type="spellStart"/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dL</w:t>
            </w:r>
            <w:proofErr w:type="spellEnd"/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)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0 ± 2.5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6 </w:t>
            </w:r>
            <w:r>
              <w:rPr>
                <w:rFonts w:ascii="Times New Roman" w:hAnsi="Times New Roman" w:cs="Times New Roman"/>
                <w:sz w:val="22"/>
              </w:rPr>
              <w:t>± 0.4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7</w:t>
            </w: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22" w:firstLine="268"/>
              <w:jc w:val="left"/>
              <w:rPr>
                <w:rFonts w:ascii="Times New Roman" w:eastAsiaTheme="majorHAnsi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lastRenderedPageBreak/>
              <w:t>Baseline T3 (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L)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85 ± 0.29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88 </w:t>
            </w:r>
            <w:r>
              <w:rPr>
                <w:rFonts w:ascii="Times New Roman" w:hAnsi="Times New Roman" w:cs="Times New Roman"/>
                <w:sz w:val="22"/>
              </w:rPr>
              <w:t>± 0.33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45</w:t>
            </w:r>
          </w:p>
        </w:tc>
      </w:tr>
      <w:tr w:rsidR="00A13DF0" w:rsidTr="003C5604">
        <w:trPr>
          <w:trHeight w:val="2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22" w:firstLine="268"/>
              <w:jc w:val="left"/>
              <w:rPr>
                <w:rFonts w:ascii="Times New Roman" w:eastAsiaTheme="majorHAnsi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Baseline fT4 (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L)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1.32 ± 0.20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91 </w:t>
            </w:r>
            <w:r>
              <w:rPr>
                <w:rFonts w:ascii="Times New Roman" w:hAnsi="Times New Roman" w:cs="Times New Roman"/>
                <w:sz w:val="22"/>
              </w:rPr>
              <w:t>± 0.11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22" w:firstLine="268"/>
              <w:jc w:val="left"/>
              <w:rPr>
                <w:rFonts w:ascii="Times New Roman" w:eastAsiaTheme="majorHAnsi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Baseline TSH (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IU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L)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2.91 ± 2.10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50 </w:t>
            </w:r>
            <w:r>
              <w:rPr>
                <w:rFonts w:ascii="Times New Roman" w:hAnsi="Times New Roman" w:cs="Times New Roman"/>
                <w:sz w:val="22"/>
              </w:rPr>
              <w:t>± 2.60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1</w:t>
            </w:r>
          </w:p>
        </w:tc>
      </w:tr>
      <w:tr w:rsidR="00A13DF0" w:rsidTr="003C5604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22" w:firstLine="268"/>
              <w:jc w:val="left"/>
              <w:rPr>
                <w:rFonts w:ascii="Times New Roman" w:eastAsiaTheme="majorHAnsi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T3 at 12-month follow-up (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L)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0.71 ± 0.22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77 </w:t>
            </w:r>
            <w:r>
              <w:rPr>
                <w:rFonts w:ascii="Times New Roman" w:hAnsi="Times New Roman" w:cs="Times New Roman"/>
                <w:sz w:val="22"/>
              </w:rPr>
              <w:t>± 0.21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10</w:t>
            </w:r>
          </w:p>
        </w:tc>
      </w:tr>
      <w:tr w:rsidR="00A13DF0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22" w:firstLine="268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 xml:space="preserve">fT4 at 12-month follow-up </w:t>
            </w: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nmol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L)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1.23 </w:t>
            </w:r>
            <w:r>
              <w:rPr>
                <w:rFonts w:ascii="Times New Roman" w:hAnsi="Times New Roman" w:cs="Times New Roman"/>
                <w:sz w:val="22"/>
              </w:rPr>
              <w:t>± 0.17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0.87 </w:t>
            </w:r>
            <w:r>
              <w:rPr>
                <w:rFonts w:ascii="Times New Roman" w:hAnsi="Times New Roman" w:cs="Times New Roman"/>
                <w:sz w:val="22"/>
              </w:rPr>
              <w:t>± 0.14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&lt;0.001</w:t>
            </w:r>
          </w:p>
        </w:tc>
      </w:tr>
      <w:tr w:rsidR="00A13DF0" w:rsidTr="003C560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  <w:hideMark/>
          </w:tcPr>
          <w:p w:rsidR="00A13DF0" w:rsidRDefault="00A13DF0">
            <w:pPr>
              <w:ind w:firstLineChars="122" w:firstLine="268"/>
              <w:jc w:val="left"/>
              <w:rPr>
                <w:rFonts w:ascii="Times New Roman" w:hAnsi="Times New Roman" w:cs="Times New Roman"/>
                <w:b w:val="0"/>
                <w:bCs w:val="0"/>
                <w:sz w:val="22"/>
              </w:rPr>
            </w:pPr>
            <w:r>
              <w:rPr>
                <w:rFonts w:ascii="Times New Roman" w:hAnsi="Times New Roman" w:cs="Times New Roman"/>
                <w:b w:val="0"/>
                <w:sz w:val="22"/>
              </w:rPr>
              <w:t xml:space="preserve">TSH at 12-month follow-up </w:t>
            </w:r>
            <w:r>
              <w:rPr>
                <w:rFonts w:ascii="Times New Roman" w:eastAsiaTheme="majorHAnsi" w:hAnsi="Times New Roman" w:cs="Times New Roman"/>
                <w:b w:val="0"/>
                <w:sz w:val="22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mIU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/L)</w:t>
            </w:r>
          </w:p>
        </w:tc>
        <w:tc>
          <w:tcPr>
            <w:tcW w:w="2123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10 </w:t>
            </w:r>
            <w:r>
              <w:rPr>
                <w:rFonts w:ascii="Times New Roman" w:hAnsi="Times New Roman" w:cs="Times New Roman"/>
                <w:sz w:val="22"/>
              </w:rPr>
              <w:t>± 2.11</w:t>
            </w:r>
          </w:p>
        </w:tc>
        <w:tc>
          <w:tcPr>
            <w:tcW w:w="2124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 xml:space="preserve">3.14 </w:t>
            </w:r>
            <w:r>
              <w:rPr>
                <w:rFonts w:ascii="Times New Roman" w:hAnsi="Times New Roman" w:cs="Times New Roman"/>
                <w:sz w:val="22"/>
              </w:rPr>
              <w:t>± 2.24</w:t>
            </w:r>
          </w:p>
        </w:tc>
        <w:tc>
          <w:tcPr>
            <w:tcW w:w="1100" w:type="dxa"/>
            <w:shd w:val="clear" w:color="auto" w:fill="auto"/>
            <w:hideMark/>
          </w:tcPr>
          <w:p w:rsidR="00A13DF0" w:rsidRDefault="00A13DF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/>
                <w:sz w:val="22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 w:val="22"/>
              </w:rPr>
              <w:t>0.90</w:t>
            </w:r>
          </w:p>
        </w:tc>
      </w:tr>
      <w:tr w:rsidR="00EC5756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</w:tcPr>
          <w:p w:rsidR="00EC5756" w:rsidRPr="00182594" w:rsidRDefault="00EC5756" w:rsidP="00B43F5B">
            <w:pPr>
              <w:ind w:firstLineChars="122" w:firstLine="268"/>
              <w:jc w:val="left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</w:rPr>
            </w:pPr>
            <w:r w:rsidRPr="00182594">
              <w:rPr>
                <w:rFonts w:ascii="Times New Roman" w:eastAsiaTheme="majorHAnsi" w:hAnsi="Times New Roman" w:cs="Times New Roman"/>
                <w:b w:val="0"/>
                <w:color w:val="auto"/>
                <w:sz w:val="22"/>
              </w:rPr>
              <w:t>B</w:t>
            </w:r>
            <w:r w:rsidRPr="00182594">
              <w:rPr>
                <w:rFonts w:ascii="Times New Roman" w:eastAsiaTheme="majorHAnsi" w:hAnsi="Times New Roman" w:cs="Times New Roman" w:hint="eastAsia"/>
                <w:b w:val="0"/>
                <w:color w:val="auto"/>
                <w:sz w:val="22"/>
              </w:rPr>
              <w:t xml:space="preserve">aseline </w:t>
            </w:r>
            <w:proofErr w:type="spellStart"/>
            <w:r w:rsidRPr="00182594">
              <w:rPr>
                <w:rFonts w:ascii="Times New Roman" w:eastAsiaTheme="majorHAnsi" w:hAnsi="Times New Roman" w:cs="Times New Roman" w:hint="eastAsia"/>
                <w:b w:val="0"/>
                <w:color w:val="auto"/>
                <w:sz w:val="22"/>
              </w:rPr>
              <w:t>eGFR</w:t>
            </w:r>
            <w:proofErr w:type="spellEnd"/>
            <w:r w:rsidR="00BC32B3" w:rsidRPr="00182594">
              <w:rPr>
                <w:rFonts w:ascii="Times New Roman" w:eastAsiaTheme="majorHAnsi" w:hAnsi="Times New Roman" w:cs="Times New Roman" w:hint="eastAsia"/>
                <w:b w:val="0"/>
                <w:color w:val="auto"/>
                <w:sz w:val="22"/>
              </w:rPr>
              <w:t xml:space="preserve"> (mL/min/1.73m</w:t>
            </w:r>
            <w:r w:rsidR="00BC32B3" w:rsidRPr="00182594">
              <w:rPr>
                <w:rFonts w:ascii="Times New Roman" w:eastAsiaTheme="majorHAnsi" w:hAnsi="Times New Roman" w:cs="Times New Roman" w:hint="eastAsia"/>
                <w:b w:val="0"/>
                <w:color w:val="auto"/>
                <w:sz w:val="22"/>
                <w:vertAlign w:val="superscript"/>
              </w:rPr>
              <w:t>2</w:t>
            </w:r>
            <w:r w:rsidR="00BC32B3" w:rsidRPr="00182594">
              <w:rPr>
                <w:rFonts w:ascii="Times New Roman" w:eastAsiaTheme="majorHAnsi" w:hAnsi="Times New Roman" w:cs="Times New Roman" w:hint="eastAsia"/>
                <w:b w:val="0"/>
                <w:color w:val="auto"/>
                <w:sz w:val="22"/>
              </w:rPr>
              <w:t>)</w:t>
            </w:r>
          </w:p>
        </w:tc>
        <w:tc>
          <w:tcPr>
            <w:tcW w:w="2123" w:type="dxa"/>
            <w:shd w:val="clear" w:color="auto" w:fill="auto"/>
          </w:tcPr>
          <w:p w:rsidR="00EC5756" w:rsidRPr="00DB15C0" w:rsidRDefault="007B5D87" w:rsidP="00B43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sz w:val="22"/>
              </w:rPr>
              <w:t>6.3</w:t>
            </w:r>
            <w:r w:rsidR="00BC32B3">
              <w:rPr>
                <w:rFonts w:ascii="Times New Roman" w:eastAsiaTheme="majorHAnsi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 w:rsidR="00BC32B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5.3</w:t>
            </w:r>
          </w:p>
        </w:tc>
        <w:tc>
          <w:tcPr>
            <w:tcW w:w="2124" w:type="dxa"/>
            <w:shd w:val="clear" w:color="auto" w:fill="auto"/>
          </w:tcPr>
          <w:p w:rsidR="00EC5756" w:rsidRPr="00DB15C0" w:rsidRDefault="007B5D87" w:rsidP="00B43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sz w:val="22"/>
              </w:rPr>
              <w:t>5.0</w:t>
            </w:r>
            <w:r w:rsidR="00BC32B3">
              <w:rPr>
                <w:rFonts w:ascii="Times New Roman" w:eastAsiaTheme="majorHAnsi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 w:rsidR="00BC32B3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2.1</w:t>
            </w:r>
          </w:p>
        </w:tc>
        <w:tc>
          <w:tcPr>
            <w:tcW w:w="1100" w:type="dxa"/>
            <w:shd w:val="clear" w:color="auto" w:fill="auto"/>
          </w:tcPr>
          <w:p w:rsidR="00EC5756" w:rsidRPr="00DB15C0" w:rsidRDefault="007B5D87" w:rsidP="00B43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sz w:val="22"/>
              </w:rPr>
              <w:t>0.06</w:t>
            </w:r>
          </w:p>
        </w:tc>
      </w:tr>
      <w:tr w:rsidR="007B5D87" w:rsidTr="003C560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</w:tcPr>
          <w:p w:rsidR="007B5D87" w:rsidRPr="00182594" w:rsidRDefault="007B5D87" w:rsidP="00B43F5B">
            <w:pPr>
              <w:jc w:val="left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</w:rPr>
            </w:pPr>
            <w:r w:rsidRPr="00182594">
              <w:rPr>
                <w:rFonts w:ascii="Times New Roman" w:eastAsiaTheme="majorHAnsi" w:hAnsi="Times New Roman" w:cs="Times New Roman" w:hint="eastAsia"/>
                <w:b w:val="0"/>
                <w:color w:val="auto"/>
                <w:sz w:val="22"/>
              </w:rPr>
              <w:t>Weekly KT/V</w:t>
            </w:r>
          </w:p>
        </w:tc>
        <w:tc>
          <w:tcPr>
            <w:tcW w:w="2123" w:type="dxa"/>
            <w:shd w:val="clear" w:color="auto" w:fill="auto"/>
          </w:tcPr>
          <w:p w:rsidR="007B5D87" w:rsidRPr="00DB15C0" w:rsidRDefault="007B5D87" w:rsidP="00634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sz w:val="22"/>
              </w:rPr>
              <w:t>2.3</w:t>
            </w:r>
            <w:r w:rsidR="00FE2015">
              <w:rPr>
                <w:rFonts w:ascii="Times New Roman" w:eastAsiaTheme="majorHAnsi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 w:rsidR="00FE201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1.9</w:t>
            </w:r>
          </w:p>
        </w:tc>
        <w:tc>
          <w:tcPr>
            <w:tcW w:w="2124" w:type="dxa"/>
            <w:shd w:val="clear" w:color="auto" w:fill="auto"/>
          </w:tcPr>
          <w:p w:rsidR="007B5D87" w:rsidRPr="00DB15C0" w:rsidRDefault="007B5D87" w:rsidP="006340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sz w:val="22"/>
              </w:rPr>
              <w:t>2.0</w:t>
            </w:r>
            <w:r w:rsidR="00FE2015">
              <w:rPr>
                <w:rFonts w:ascii="Times New Roman" w:eastAsiaTheme="majorHAnsi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>±</w:t>
            </w:r>
            <w:r w:rsidR="00FE2015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2"/>
              </w:rPr>
              <w:t>0.7</w:t>
            </w:r>
          </w:p>
        </w:tc>
        <w:tc>
          <w:tcPr>
            <w:tcW w:w="1100" w:type="dxa"/>
            <w:shd w:val="clear" w:color="auto" w:fill="auto"/>
          </w:tcPr>
          <w:p w:rsidR="007B5D87" w:rsidRPr="00DB15C0" w:rsidRDefault="007B5D87" w:rsidP="00B43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sz w:val="22"/>
              </w:rPr>
              <w:t>0.09</w:t>
            </w:r>
          </w:p>
        </w:tc>
      </w:tr>
      <w:tr w:rsidR="007B5D87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</w:tcPr>
          <w:p w:rsidR="007B5D87" w:rsidRPr="00182594" w:rsidRDefault="00FE2015" w:rsidP="00B43F5B">
            <w:pPr>
              <w:jc w:val="left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</w:rPr>
            </w:pPr>
            <w:r w:rsidRPr="00182594">
              <w:rPr>
                <w:rFonts w:ascii="Times New Roman" w:cs="Times New Roman" w:hint="eastAsia"/>
                <w:b w:val="0"/>
                <w:color w:val="auto"/>
                <w:sz w:val="22"/>
              </w:rPr>
              <w:t>Peritoneal dialysis modality</w:t>
            </w:r>
          </w:p>
        </w:tc>
        <w:tc>
          <w:tcPr>
            <w:tcW w:w="2123" w:type="dxa"/>
            <w:shd w:val="clear" w:color="auto" w:fill="auto"/>
          </w:tcPr>
          <w:p w:rsidR="007B5D87" w:rsidRPr="00DB15C0" w:rsidRDefault="007B5D87" w:rsidP="00B43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 w:val="22"/>
              </w:rPr>
            </w:pPr>
          </w:p>
        </w:tc>
        <w:tc>
          <w:tcPr>
            <w:tcW w:w="2124" w:type="dxa"/>
            <w:shd w:val="clear" w:color="auto" w:fill="auto"/>
          </w:tcPr>
          <w:p w:rsidR="007B5D87" w:rsidRPr="00DB15C0" w:rsidRDefault="007B5D87" w:rsidP="00B43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 w:val="22"/>
              </w:rPr>
            </w:pPr>
          </w:p>
        </w:tc>
        <w:tc>
          <w:tcPr>
            <w:tcW w:w="1100" w:type="dxa"/>
            <w:shd w:val="clear" w:color="auto" w:fill="auto"/>
          </w:tcPr>
          <w:p w:rsidR="007B5D87" w:rsidRPr="00DB15C0" w:rsidRDefault="007B5D87" w:rsidP="00B43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 w:val="22"/>
              </w:rPr>
            </w:pPr>
          </w:p>
        </w:tc>
      </w:tr>
      <w:tr w:rsidR="007B5D87" w:rsidTr="003C560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</w:tcPr>
          <w:p w:rsidR="007B5D87" w:rsidRPr="00182594" w:rsidRDefault="007B5D87" w:rsidP="00472C2E">
            <w:pPr>
              <w:ind w:firstLineChars="122" w:firstLine="268"/>
              <w:jc w:val="left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</w:rPr>
            </w:pPr>
            <w:r w:rsidRPr="00182594">
              <w:rPr>
                <w:rFonts w:ascii="Times New Roman" w:eastAsiaTheme="majorHAnsi" w:hAnsi="Times New Roman" w:cs="Times New Roman" w:hint="eastAsia"/>
                <w:b w:val="0"/>
                <w:color w:val="auto"/>
                <w:sz w:val="22"/>
              </w:rPr>
              <w:t>CAPD</w:t>
            </w:r>
          </w:p>
        </w:tc>
        <w:tc>
          <w:tcPr>
            <w:tcW w:w="2123" w:type="dxa"/>
            <w:shd w:val="clear" w:color="auto" w:fill="auto"/>
          </w:tcPr>
          <w:p w:rsidR="007B5D87" w:rsidRPr="00DB15C0" w:rsidRDefault="007B5D87" w:rsidP="00B43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sz w:val="22"/>
              </w:rPr>
              <w:t>90</w:t>
            </w:r>
            <w:r w:rsidR="00FE2015">
              <w:rPr>
                <w:rFonts w:ascii="Times New Roman" w:eastAsiaTheme="majorHAnsi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sz w:val="22"/>
              </w:rPr>
              <w:t>(87.38)</w:t>
            </w:r>
          </w:p>
        </w:tc>
        <w:tc>
          <w:tcPr>
            <w:tcW w:w="2124" w:type="dxa"/>
            <w:shd w:val="clear" w:color="auto" w:fill="auto"/>
          </w:tcPr>
          <w:p w:rsidR="007B5D87" w:rsidRPr="00DB15C0" w:rsidRDefault="007B5D87" w:rsidP="00B43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sz w:val="22"/>
              </w:rPr>
              <w:t>53</w:t>
            </w:r>
            <w:r w:rsidR="00FE2015">
              <w:rPr>
                <w:rFonts w:ascii="Times New Roman" w:eastAsiaTheme="majorHAnsi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sz w:val="22"/>
              </w:rPr>
              <w:t>(84.13)</w:t>
            </w:r>
          </w:p>
        </w:tc>
        <w:tc>
          <w:tcPr>
            <w:tcW w:w="1100" w:type="dxa"/>
            <w:shd w:val="clear" w:color="auto" w:fill="auto"/>
          </w:tcPr>
          <w:p w:rsidR="007B5D87" w:rsidRPr="00DB15C0" w:rsidRDefault="007B5D87" w:rsidP="00B43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sz w:val="22"/>
              </w:rPr>
              <w:t>0.56</w:t>
            </w:r>
          </w:p>
        </w:tc>
      </w:tr>
      <w:tr w:rsidR="007B5D87" w:rsidTr="003C56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</w:tcPr>
          <w:p w:rsidR="007B5D87" w:rsidRPr="00182594" w:rsidRDefault="007B5D87" w:rsidP="00472C2E">
            <w:pPr>
              <w:ind w:firstLineChars="122" w:firstLine="268"/>
              <w:jc w:val="left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</w:rPr>
            </w:pPr>
            <w:r w:rsidRPr="00182594">
              <w:rPr>
                <w:rFonts w:ascii="Times New Roman" w:eastAsiaTheme="majorHAnsi" w:hAnsi="Times New Roman" w:cs="Times New Roman" w:hint="eastAsia"/>
                <w:b w:val="0"/>
                <w:color w:val="auto"/>
                <w:sz w:val="22"/>
              </w:rPr>
              <w:t>APD</w:t>
            </w:r>
          </w:p>
        </w:tc>
        <w:tc>
          <w:tcPr>
            <w:tcW w:w="2123" w:type="dxa"/>
            <w:shd w:val="clear" w:color="auto" w:fill="auto"/>
          </w:tcPr>
          <w:p w:rsidR="007B5D87" w:rsidRPr="00DB15C0" w:rsidRDefault="007B5D87" w:rsidP="00B43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sz w:val="22"/>
              </w:rPr>
              <w:t>13</w:t>
            </w:r>
            <w:r w:rsidR="00FE2015">
              <w:rPr>
                <w:rFonts w:ascii="Times New Roman" w:eastAsiaTheme="majorHAnsi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sz w:val="22"/>
              </w:rPr>
              <w:t>(12.62)</w:t>
            </w:r>
          </w:p>
        </w:tc>
        <w:tc>
          <w:tcPr>
            <w:tcW w:w="2124" w:type="dxa"/>
            <w:shd w:val="clear" w:color="auto" w:fill="auto"/>
          </w:tcPr>
          <w:p w:rsidR="007B5D87" w:rsidRPr="00DB15C0" w:rsidRDefault="007B5D87" w:rsidP="00B43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sz w:val="22"/>
              </w:rPr>
              <w:t>10</w:t>
            </w:r>
            <w:r w:rsidR="00FE2015">
              <w:rPr>
                <w:rFonts w:ascii="Times New Roman" w:eastAsiaTheme="majorHAnsi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sz w:val="22"/>
              </w:rPr>
              <w:t>(15.87)</w:t>
            </w:r>
          </w:p>
        </w:tc>
        <w:tc>
          <w:tcPr>
            <w:tcW w:w="1100" w:type="dxa"/>
            <w:shd w:val="clear" w:color="auto" w:fill="auto"/>
          </w:tcPr>
          <w:p w:rsidR="007B5D87" w:rsidRPr="00DB15C0" w:rsidRDefault="007B5D87" w:rsidP="00B43F5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 w:val="22"/>
              </w:rPr>
            </w:pPr>
          </w:p>
        </w:tc>
      </w:tr>
      <w:tr w:rsidR="007B5D87" w:rsidTr="003C5604">
        <w:trPr>
          <w:trHeight w:val="1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88" w:type="dxa"/>
            <w:shd w:val="clear" w:color="auto" w:fill="auto"/>
          </w:tcPr>
          <w:p w:rsidR="007B5D87" w:rsidRPr="00182594" w:rsidRDefault="0045152C" w:rsidP="0045152C">
            <w:pPr>
              <w:jc w:val="left"/>
              <w:rPr>
                <w:rFonts w:ascii="Times New Roman" w:eastAsiaTheme="majorHAnsi" w:hAnsi="Times New Roman" w:cs="Times New Roman"/>
                <w:b w:val="0"/>
                <w:color w:val="auto"/>
                <w:sz w:val="22"/>
              </w:rPr>
            </w:pPr>
            <w:r w:rsidRPr="00182594">
              <w:rPr>
                <w:rFonts w:ascii="Times New Roman" w:cs="Times New Roman" w:hint="eastAsia"/>
                <w:b w:val="0"/>
                <w:color w:val="auto"/>
                <w:sz w:val="22"/>
              </w:rPr>
              <w:t>U</w:t>
            </w:r>
            <w:r w:rsidR="007B5D87" w:rsidRPr="00182594">
              <w:rPr>
                <w:rFonts w:ascii="Times New Roman" w:cs="Times New Roman" w:hint="eastAsia"/>
                <w:b w:val="0"/>
                <w:color w:val="auto"/>
                <w:sz w:val="22"/>
              </w:rPr>
              <w:t>se of vitamin D</w:t>
            </w:r>
          </w:p>
        </w:tc>
        <w:tc>
          <w:tcPr>
            <w:tcW w:w="2123" w:type="dxa"/>
            <w:shd w:val="clear" w:color="auto" w:fill="auto"/>
          </w:tcPr>
          <w:p w:rsidR="007B5D87" w:rsidRPr="00DB15C0" w:rsidRDefault="007B5D87" w:rsidP="00B43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sz w:val="22"/>
              </w:rPr>
              <w:t>16</w:t>
            </w:r>
            <w:r w:rsidR="00FE2015">
              <w:rPr>
                <w:rFonts w:ascii="Times New Roman" w:eastAsiaTheme="majorHAnsi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sz w:val="22"/>
              </w:rPr>
              <w:t>(15.53)</w:t>
            </w:r>
          </w:p>
        </w:tc>
        <w:tc>
          <w:tcPr>
            <w:tcW w:w="2124" w:type="dxa"/>
            <w:shd w:val="clear" w:color="auto" w:fill="auto"/>
          </w:tcPr>
          <w:p w:rsidR="007B5D87" w:rsidRPr="00DB15C0" w:rsidRDefault="007B5D87" w:rsidP="00B43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sz w:val="22"/>
              </w:rPr>
              <w:t>13</w:t>
            </w:r>
            <w:r w:rsidR="00FE2015">
              <w:rPr>
                <w:rFonts w:ascii="Times New Roman" w:eastAsiaTheme="majorHAnsi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eastAsiaTheme="majorHAnsi" w:hAnsi="Times New Roman" w:cs="Times New Roman" w:hint="eastAsia"/>
                <w:sz w:val="22"/>
              </w:rPr>
              <w:t>(20.63)</w:t>
            </w:r>
          </w:p>
        </w:tc>
        <w:tc>
          <w:tcPr>
            <w:tcW w:w="1100" w:type="dxa"/>
            <w:shd w:val="clear" w:color="auto" w:fill="auto"/>
          </w:tcPr>
          <w:p w:rsidR="007B5D87" w:rsidRPr="00DB15C0" w:rsidRDefault="007B5D87" w:rsidP="00B43F5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ajorHAnsi" w:hAnsi="Times New Roman" w:cs="Times New Roman"/>
                <w:sz w:val="22"/>
              </w:rPr>
            </w:pPr>
            <w:r>
              <w:rPr>
                <w:rFonts w:ascii="Times New Roman" w:eastAsiaTheme="majorHAnsi" w:hAnsi="Times New Roman" w:cs="Times New Roman" w:hint="eastAsia"/>
                <w:sz w:val="22"/>
              </w:rPr>
              <w:t>0.40</w:t>
            </w:r>
          </w:p>
        </w:tc>
      </w:tr>
    </w:tbl>
    <w:p w:rsidR="00A13DF0" w:rsidRDefault="00A13DF0" w:rsidP="00A13DF0">
      <w:pPr>
        <w:widowControl/>
        <w:wordWrap/>
        <w:snapToGrid w:val="0"/>
        <w:spacing w:line="160" w:lineRule="atLeast"/>
        <w:rPr>
          <w:rFonts w:ascii="Times New Roman" w:cs="Times New Roman"/>
          <w:bCs/>
          <w:color w:val="000000"/>
          <w:sz w:val="22"/>
        </w:rPr>
      </w:pPr>
      <w:r>
        <w:rPr>
          <w:rFonts w:ascii="Times New Roman" w:cs="Times New Roman"/>
          <w:bCs/>
          <w:color w:val="000000"/>
          <w:sz w:val="22"/>
        </w:rPr>
        <w:t xml:space="preserve">Values are shown as mean </w:t>
      </w:r>
      <w:r>
        <w:rPr>
          <w:rFonts w:ascii="Times New Roman" w:cs="Times New Roman" w:hint="eastAsia"/>
          <w:bCs/>
          <w:color w:val="000000"/>
          <w:sz w:val="22"/>
        </w:rPr>
        <w:t>±</w:t>
      </w:r>
      <w:r>
        <w:rPr>
          <w:rFonts w:ascii="Times New Roman" w:cs="Times New Roman"/>
          <w:bCs/>
          <w:color w:val="000000"/>
          <w:sz w:val="22"/>
        </w:rPr>
        <w:t xml:space="preserve"> standard deviation.</w:t>
      </w:r>
    </w:p>
    <w:p w:rsidR="000713F8" w:rsidRPr="00FE2015" w:rsidRDefault="00FE2015" w:rsidP="00FE2015">
      <w:pPr>
        <w:widowControl/>
        <w:wordWrap/>
        <w:snapToGrid w:val="0"/>
        <w:spacing w:line="160" w:lineRule="atLeast"/>
        <w:rPr>
          <w:rFonts w:ascii="Times New Roman" w:eastAsia="맑은 고딕" w:cs="Times New Roman"/>
          <w:kern w:val="0"/>
          <w:sz w:val="22"/>
          <w:vertAlign w:val="superscript"/>
        </w:rPr>
      </w:pPr>
      <w:r w:rsidRPr="00182594">
        <w:rPr>
          <w:rFonts w:ascii="Times New Roman" w:cs="Times New Roman" w:hint="eastAsia"/>
          <w:bCs/>
          <w:sz w:val="22"/>
        </w:rPr>
        <w:t xml:space="preserve">APD, </w:t>
      </w:r>
      <w:r w:rsidRPr="00182594">
        <w:rPr>
          <w:rFonts w:ascii="Times New Roman" w:cs="Times New Roman"/>
          <w:bCs/>
          <w:sz w:val="22"/>
        </w:rPr>
        <w:t>automated peritoneal dialysis</w:t>
      </w:r>
      <w:r w:rsidRPr="00182594">
        <w:rPr>
          <w:rFonts w:ascii="Times New Roman" w:cs="Times New Roman" w:hint="eastAsia"/>
          <w:bCs/>
          <w:sz w:val="22"/>
        </w:rPr>
        <w:t xml:space="preserve">; CAPD, </w:t>
      </w:r>
      <w:r w:rsidRPr="00182594">
        <w:rPr>
          <w:rFonts w:ascii="Times New Roman" w:cs="Times New Roman"/>
          <w:bCs/>
          <w:sz w:val="22"/>
        </w:rPr>
        <w:t>continuous ambulatory peritoneal dialysis</w:t>
      </w:r>
      <w:r w:rsidRPr="00182594">
        <w:rPr>
          <w:rFonts w:ascii="Times New Roman" w:cs="Times New Roman" w:hint="eastAsia"/>
          <w:bCs/>
          <w:sz w:val="22"/>
        </w:rPr>
        <w:t xml:space="preserve">; </w:t>
      </w:r>
      <w:r w:rsidRPr="007C3A3A">
        <w:rPr>
          <w:rFonts w:ascii="Times New Roman" w:cs="Times New Roman"/>
          <w:bCs/>
          <w:color w:val="000000"/>
          <w:sz w:val="22"/>
        </w:rPr>
        <w:t xml:space="preserve">CRP, </w:t>
      </w:r>
      <w:r w:rsidRPr="002C41DA">
        <w:rPr>
          <w:rFonts w:ascii="Times New Roman" w:hAnsi="Times New Roman" w:cs="Times New Roman"/>
          <w:sz w:val="22"/>
        </w:rPr>
        <w:t xml:space="preserve">C-reactive protein; </w:t>
      </w:r>
      <w:r w:rsidRPr="007C3A3A">
        <w:rPr>
          <w:rFonts w:ascii="Times New Roman" w:eastAsiaTheme="majorHAnsi" w:hAnsi="Times New Roman" w:cs="Times New Roman"/>
          <w:sz w:val="22"/>
        </w:rPr>
        <w:t>LDL</w:t>
      </w:r>
      <w:r w:rsidRPr="007C3A3A">
        <w:rPr>
          <w:rFonts w:ascii="Times New Roman" w:cs="Times New Roman"/>
          <w:bCs/>
          <w:color w:val="000000"/>
          <w:sz w:val="22"/>
        </w:rPr>
        <w:t xml:space="preserve">, low-density lipoprotein; </w:t>
      </w:r>
      <w:r w:rsidRPr="002C41DA">
        <w:rPr>
          <w:rFonts w:ascii="Times New Roman" w:hAnsi="Times New Roman" w:cs="Times New Roman"/>
          <w:sz w:val="22"/>
        </w:rPr>
        <w:t xml:space="preserve">T3, </w:t>
      </w:r>
      <w:proofErr w:type="spellStart"/>
      <w:r w:rsidRPr="002C41DA">
        <w:rPr>
          <w:rFonts w:ascii="Times New Roman" w:hAnsi="Times New Roman" w:cs="Times New Roman"/>
          <w:sz w:val="22"/>
        </w:rPr>
        <w:t>triiodothyronine</w:t>
      </w:r>
      <w:proofErr w:type="spellEnd"/>
      <w:r w:rsidRPr="002C41DA">
        <w:rPr>
          <w:rFonts w:ascii="Times New Roman" w:hAnsi="Times New Roman" w:cs="Times New Roman"/>
          <w:sz w:val="22"/>
        </w:rPr>
        <w:t xml:space="preserve">; </w:t>
      </w:r>
      <w:r w:rsidRPr="007C3A3A">
        <w:rPr>
          <w:rFonts w:ascii="Times New Roman" w:cs="Times New Roman"/>
          <w:bCs/>
          <w:color w:val="000000"/>
          <w:sz w:val="22"/>
        </w:rPr>
        <w:t xml:space="preserve">TSH, </w:t>
      </w:r>
      <w:r w:rsidRPr="00672972">
        <w:rPr>
          <w:rFonts w:ascii="Times New Roman" w:cs="Times New Roman"/>
          <w:bCs/>
          <w:color w:val="000000"/>
          <w:sz w:val="22"/>
        </w:rPr>
        <w:t>thyroid-stimulating hormone</w:t>
      </w:r>
    </w:p>
    <w:sectPr w:rsidR="000713F8" w:rsidRPr="00FE2015" w:rsidSect="00A13DF0">
      <w:type w:val="continuous"/>
      <w:pgSz w:w="11906" w:h="16838" w:code="9"/>
      <w:pgMar w:top="1701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562E8" w:rsidRDefault="005562E8" w:rsidP="006E0EA5">
      <w:r>
        <w:separator/>
      </w:r>
    </w:p>
  </w:endnote>
  <w:endnote w:type="continuationSeparator" w:id="0">
    <w:p w:rsidR="005562E8" w:rsidRDefault="005562E8" w:rsidP="006E0E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굴림">
    <w:altName w:val="Gulim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562E8" w:rsidRDefault="005562E8" w:rsidP="006E0EA5">
      <w:r>
        <w:separator/>
      </w:r>
    </w:p>
  </w:footnote>
  <w:footnote w:type="continuationSeparator" w:id="0">
    <w:p w:rsidR="005562E8" w:rsidRDefault="005562E8" w:rsidP="006E0E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E4223D"/>
    <w:multiLevelType w:val="hybridMultilevel"/>
    <w:tmpl w:val="BF26B422"/>
    <w:lvl w:ilvl="0" w:tplc="2A567E46">
      <w:start w:val="1"/>
      <w:numFmt w:val="lowerLetter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">
    <w:nsid w:val="26943029"/>
    <w:multiLevelType w:val="hybridMultilevel"/>
    <w:tmpl w:val="9E76BD2A"/>
    <w:lvl w:ilvl="0" w:tplc="41D63DF0">
      <w:start w:val="2"/>
      <w:numFmt w:val="bullet"/>
      <w:lvlText w:val="-"/>
      <w:lvlJc w:val="left"/>
      <w:pPr>
        <w:ind w:left="760" w:hanging="360"/>
      </w:pPr>
      <w:rPr>
        <w:rFonts w:ascii="맑은 고딕" w:eastAsia="맑은 고딕" w:hAnsi="맑은 고딕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>
    <w:nsid w:val="3AE2413C"/>
    <w:multiLevelType w:val="hybridMultilevel"/>
    <w:tmpl w:val="0EC61D2A"/>
    <w:lvl w:ilvl="0" w:tplc="C6F08DE4">
      <w:start w:val="7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>
    <w:nsid w:val="5B6D2A15"/>
    <w:multiLevelType w:val="hybridMultilevel"/>
    <w:tmpl w:val="6F2C8036"/>
    <w:lvl w:ilvl="0" w:tplc="D3CCD922">
      <w:start w:val="1"/>
      <w:numFmt w:val="lowerLetter"/>
      <w:lvlText w:val="(%1)"/>
      <w:lvlJc w:val="left"/>
      <w:pPr>
        <w:ind w:left="11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4">
    <w:nsid w:val="746C20AF"/>
    <w:multiLevelType w:val="hybridMultilevel"/>
    <w:tmpl w:val="C1266CBC"/>
    <w:lvl w:ilvl="0" w:tplc="DDC20CAE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4"/>
  </w:num>
  <w:num w:numId="2">
    <w:abstractNumId w:val="1"/>
  </w:num>
  <w:num w:numId="3">
    <w:abstractNumId w:val="3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5"/>
  <w:removePersonalInformation/>
  <w:removeDateAndTime/>
  <w:bordersDoNotSurroundHeader/>
  <w:bordersDoNotSurroundFooter/>
  <w:proofState w:spelling="clean" w:grammar="clean"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JASN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pxs9srax8fx0rief92nptfx3vz5a05fwwaw0&quot;&gt;TFT2&lt;record-ids&gt;&lt;item&gt;1&lt;/item&gt;&lt;item&gt;5&lt;/item&gt;&lt;item&gt;6&lt;/item&gt;&lt;item&gt;7&lt;/item&gt;&lt;item&gt;8&lt;/item&gt;&lt;item&gt;9&lt;/item&gt;&lt;item&gt;10&lt;/item&gt;&lt;item&gt;11&lt;/item&gt;&lt;item&gt;13&lt;/item&gt;&lt;item&gt;14&lt;/item&gt;&lt;item&gt;15&lt;/item&gt;&lt;item&gt;16&lt;/item&gt;&lt;item&gt;18&lt;/item&gt;&lt;item&gt;19&lt;/item&gt;&lt;item&gt;20&lt;/item&gt;&lt;item&gt;21&lt;/item&gt;&lt;item&gt;23&lt;/item&gt;&lt;item&gt;24&lt;/item&gt;&lt;item&gt;28&lt;/item&gt;&lt;item&gt;40&lt;/item&gt;&lt;item&gt;45&lt;/item&gt;&lt;item&gt;58&lt;/item&gt;&lt;item&gt;59&lt;/item&gt;&lt;item&gt;60&lt;/item&gt;&lt;item&gt;61&lt;/item&gt;&lt;item&gt;62&lt;/item&gt;&lt;item&gt;63&lt;/item&gt;&lt;item&gt;64&lt;/item&gt;&lt;item&gt;66&lt;/item&gt;&lt;item&gt;72&lt;/item&gt;&lt;item&gt;73&lt;/item&gt;&lt;item&gt;74&lt;/item&gt;&lt;item&gt;75&lt;/item&gt;&lt;item&gt;76&lt;/item&gt;&lt;item&gt;77&lt;/item&gt;&lt;item&gt;79&lt;/item&gt;&lt;item&gt;80&lt;/item&gt;&lt;item&gt;81&lt;/item&gt;&lt;item&gt;82&lt;/item&gt;&lt;item&gt;83&lt;/item&gt;&lt;item&gt;84&lt;/item&gt;&lt;/record-ids&gt;&lt;/item&gt;&lt;/Libraries&gt;"/>
  </w:docVars>
  <w:rsids>
    <w:rsidRoot w:val="000F4319"/>
    <w:rsid w:val="00000F7B"/>
    <w:rsid w:val="00003119"/>
    <w:rsid w:val="00006612"/>
    <w:rsid w:val="00006798"/>
    <w:rsid w:val="00006EC8"/>
    <w:rsid w:val="00011ED0"/>
    <w:rsid w:val="00012761"/>
    <w:rsid w:val="00012B84"/>
    <w:rsid w:val="00013892"/>
    <w:rsid w:val="0001455F"/>
    <w:rsid w:val="00014A32"/>
    <w:rsid w:val="000170BB"/>
    <w:rsid w:val="000206EA"/>
    <w:rsid w:val="00023FBD"/>
    <w:rsid w:val="00024E2D"/>
    <w:rsid w:val="00030CFD"/>
    <w:rsid w:val="00030FF7"/>
    <w:rsid w:val="00032882"/>
    <w:rsid w:val="00034524"/>
    <w:rsid w:val="000367BC"/>
    <w:rsid w:val="0003736F"/>
    <w:rsid w:val="00042009"/>
    <w:rsid w:val="00046A69"/>
    <w:rsid w:val="0004792D"/>
    <w:rsid w:val="0005147D"/>
    <w:rsid w:val="00052B94"/>
    <w:rsid w:val="0005357F"/>
    <w:rsid w:val="00053595"/>
    <w:rsid w:val="000553E2"/>
    <w:rsid w:val="00066E77"/>
    <w:rsid w:val="0006730D"/>
    <w:rsid w:val="00067726"/>
    <w:rsid w:val="000713F8"/>
    <w:rsid w:val="00072D1E"/>
    <w:rsid w:val="00073210"/>
    <w:rsid w:val="00074205"/>
    <w:rsid w:val="0007443A"/>
    <w:rsid w:val="00077208"/>
    <w:rsid w:val="000911CC"/>
    <w:rsid w:val="00094C80"/>
    <w:rsid w:val="00095713"/>
    <w:rsid w:val="000A2098"/>
    <w:rsid w:val="000A2D27"/>
    <w:rsid w:val="000A3321"/>
    <w:rsid w:val="000A4DF1"/>
    <w:rsid w:val="000A5A4A"/>
    <w:rsid w:val="000A7BBE"/>
    <w:rsid w:val="000B0C01"/>
    <w:rsid w:val="000B4C38"/>
    <w:rsid w:val="000B66C2"/>
    <w:rsid w:val="000B7FB6"/>
    <w:rsid w:val="000C00D7"/>
    <w:rsid w:val="000C1161"/>
    <w:rsid w:val="000C2889"/>
    <w:rsid w:val="000C3C38"/>
    <w:rsid w:val="000C3E61"/>
    <w:rsid w:val="000C517D"/>
    <w:rsid w:val="000D2EEA"/>
    <w:rsid w:val="000D5C82"/>
    <w:rsid w:val="000E16EB"/>
    <w:rsid w:val="000E20BF"/>
    <w:rsid w:val="000E2490"/>
    <w:rsid w:val="000E503A"/>
    <w:rsid w:val="000E6ED7"/>
    <w:rsid w:val="000E79EB"/>
    <w:rsid w:val="000F16D4"/>
    <w:rsid w:val="000F1841"/>
    <w:rsid w:val="000F1DA0"/>
    <w:rsid w:val="000F2267"/>
    <w:rsid w:val="000F4319"/>
    <w:rsid w:val="00102E64"/>
    <w:rsid w:val="001070B9"/>
    <w:rsid w:val="00110725"/>
    <w:rsid w:val="00112E49"/>
    <w:rsid w:val="00112FAA"/>
    <w:rsid w:val="00114037"/>
    <w:rsid w:val="00115FC5"/>
    <w:rsid w:val="00120A4F"/>
    <w:rsid w:val="0012154D"/>
    <w:rsid w:val="001229ED"/>
    <w:rsid w:val="00127EB2"/>
    <w:rsid w:val="001314D0"/>
    <w:rsid w:val="00142611"/>
    <w:rsid w:val="00144EF1"/>
    <w:rsid w:val="00145880"/>
    <w:rsid w:val="001463A1"/>
    <w:rsid w:val="00146EB5"/>
    <w:rsid w:val="00147500"/>
    <w:rsid w:val="00150344"/>
    <w:rsid w:val="00150639"/>
    <w:rsid w:val="00151808"/>
    <w:rsid w:val="00151AB3"/>
    <w:rsid w:val="00157DF8"/>
    <w:rsid w:val="00157E71"/>
    <w:rsid w:val="0016373C"/>
    <w:rsid w:val="00165D32"/>
    <w:rsid w:val="00165F5F"/>
    <w:rsid w:val="00170359"/>
    <w:rsid w:val="00182594"/>
    <w:rsid w:val="00182EB7"/>
    <w:rsid w:val="00190341"/>
    <w:rsid w:val="0019068A"/>
    <w:rsid w:val="001932AD"/>
    <w:rsid w:val="0019510F"/>
    <w:rsid w:val="001A00AD"/>
    <w:rsid w:val="001A5C91"/>
    <w:rsid w:val="001A6088"/>
    <w:rsid w:val="001A62C3"/>
    <w:rsid w:val="001A782A"/>
    <w:rsid w:val="001C09D9"/>
    <w:rsid w:val="001C34AE"/>
    <w:rsid w:val="001C3886"/>
    <w:rsid w:val="001C7C7C"/>
    <w:rsid w:val="001C7F20"/>
    <w:rsid w:val="001D48EB"/>
    <w:rsid w:val="001D5A81"/>
    <w:rsid w:val="001D7697"/>
    <w:rsid w:val="001E0384"/>
    <w:rsid w:val="001E27D9"/>
    <w:rsid w:val="001E44C4"/>
    <w:rsid w:val="001E54CE"/>
    <w:rsid w:val="001E7439"/>
    <w:rsid w:val="001F0F8D"/>
    <w:rsid w:val="001F1232"/>
    <w:rsid w:val="001F1E29"/>
    <w:rsid w:val="001F27C4"/>
    <w:rsid w:val="001F2C3A"/>
    <w:rsid w:val="001F4EBB"/>
    <w:rsid w:val="001F5013"/>
    <w:rsid w:val="001F5B24"/>
    <w:rsid w:val="001F6DEA"/>
    <w:rsid w:val="0020087F"/>
    <w:rsid w:val="00203431"/>
    <w:rsid w:val="002042D1"/>
    <w:rsid w:val="00204D66"/>
    <w:rsid w:val="00205DAB"/>
    <w:rsid w:val="0021036F"/>
    <w:rsid w:val="0021410A"/>
    <w:rsid w:val="00222EC7"/>
    <w:rsid w:val="00223428"/>
    <w:rsid w:val="0022350C"/>
    <w:rsid w:val="002309BA"/>
    <w:rsid w:val="00231A79"/>
    <w:rsid w:val="00231AF8"/>
    <w:rsid w:val="00233956"/>
    <w:rsid w:val="00235272"/>
    <w:rsid w:val="002357A1"/>
    <w:rsid w:val="0023648F"/>
    <w:rsid w:val="00236E08"/>
    <w:rsid w:val="00237F38"/>
    <w:rsid w:val="00240ACF"/>
    <w:rsid w:val="0024174E"/>
    <w:rsid w:val="00245328"/>
    <w:rsid w:val="002461F9"/>
    <w:rsid w:val="00247311"/>
    <w:rsid w:val="00247413"/>
    <w:rsid w:val="00247BF9"/>
    <w:rsid w:val="00250655"/>
    <w:rsid w:val="0025368A"/>
    <w:rsid w:val="0025381B"/>
    <w:rsid w:val="00254A23"/>
    <w:rsid w:val="00256AA5"/>
    <w:rsid w:val="00257716"/>
    <w:rsid w:val="00257E8B"/>
    <w:rsid w:val="00260CB0"/>
    <w:rsid w:val="002624FE"/>
    <w:rsid w:val="00263B5E"/>
    <w:rsid w:val="002705C9"/>
    <w:rsid w:val="00270A33"/>
    <w:rsid w:val="0027381F"/>
    <w:rsid w:val="00273F29"/>
    <w:rsid w:val="00275F6C"/>
    <w:rsid w:val="002764A3"/>
    <w:rsid w:val="0027681C"/>
    <w:rsid w:val="0028088E"/>
    <w:rsid w:val="00286A86"/>
    <w:rsid w:val="002909C7"/>
    <w:rsid w:val="00293EF3"/>
    <w:rsid w:val="00294331"/>
    <w:rsid w:val="00296733"/>
    <w:rsid w:val="002A2548"/>
    <w:rsid w:val="002A29B8"/>
    <w:rsid w:val="002A2B23"/>
    <w:rsid w:val="002A3687"/>
    <w:rsid w:val="002A5EF9"/>
    <w:rsid w:val="002B0398"/>
    <w:rsid w:val="002B26EF"/>
    <w:rsid w:val="002B5A81"/>
    <w:rsid w:val="002C1925"/>
    <w:rsid w:val="002C3212"/>
    <w:rsid w:val="002C41DA"/>
    <w:rsid w:val="002C5EC3"/>
    <w:rsid w:val="002C7C37"/>
    <w:rsid w:val="002D5F56"/>
    <w:rsid w:val="002D609F"/>
    <w:rsid w:val="002E04AF"/>
    <w:rsid w:val="002E7535"/>
    <w:rsid w:val="002F0F93"/>
    <w:rsid w:val="002F26AA"/>
    <w:rsid w:val="002F4E70"/>
    <w:rsid w:val="002F779B"/>
    <w:rsid w:val="00303840"/>
    <w:rsid w:val="00304010"/>
    <w:rsid w:val="00304C4D"/>
    <w:rsid w:val="00306593"/>
    <w:rsid w:val="00306FDD"/>
    <w:rsid w:val="0030731F"/>
    <w:rsid w:val="00310143"/>
    <w:rsid w:val="0031314D"/>
    <w:rsid w:val="003143F4"/>
    <w:rsid w:val="00316424"/>
    <w:rsid w:val="003212FA"/>
    <w:rsid w:val="0032369D"/>
    <w:rsid w:val="003265E8"/>
    <w:rsid w:val="00327E3E"/>
    <w:rsid w:val="00331128"/>
    <w:rsid w:val="00333632"/>
    <w:rsid w:val="00333F17"/>
    <w:rsid w:val="00336F7F"/>
    <w:rsid w:val="00344080"/>
    <w:rsid w:val="00344642"/>
    <w:rsid w:val="00347B5D"/>
    <w:rsid w:val="0035084C"/>
    <w:rsid w:val="0035173F"/>
    <w:rsid w:val="00351D9D"/>
    <w:rsid w:val="0035691F"/>
    <w:rsid w:val="00356BF1"/>
    <w:rsid w:val="0035783F"/>
    <w:rsid w:val="00361110"/>
    <w:rsid w:val="00363F4C"/>
    <w:rsid w:val="00364501"/>
    <w:rsid w:val="00366A92"/>
    <w:rsid w:val="0037141F"/>
    <w:rsid w:val="00373F3B"/>
    <w:rsid w:val="00375163"/>
    <w:rsid w:val="00377051"/>
    <w:rsid w:val="00377E25"/>
    <w:rsid w:val="00383273"/>
    <w:rsid w:val="00385668"/>
    <w:rsid w:val="00385DA0"/>
    <w:rsid w:val="00386755"/>
    <w:rsid w:val="00391984"/>
    <w:rsid w:val="0039749C"/>
    <w:rsid w:val="003A5500"/>
    <w:rsid w:val="003A5A68"/>
    <w:rsid w:val="003A5D7C"/>
    <w:rsid w:val="003B0FAB"/>
    <w:rsid w:val="003B230E"/>
    <w:rsid w:val="003B3378"/>
    <w:rsid w:val="003B3A6A"/>
    <w:rsid w:val="003B44AE"/>
    <w:rsid w:val="003B49E9"/>
    <w:rsid w:val="003B6DDC"/>
    <w:rsid w:val="003B7035"/>
    <w:rsid w:val="003C07B5"/>
    <w:rsid w:val="003C10AB"/>
    <w:rsid w:val="003C12B7"/>
    <w:rsid w:val="003C3CA2"/>
    <w:rsid w:val="003C4096"/>
    <w:rsid w:val="003C5604"/>
    <w:rsid w:val="003C5F7A"/>
    <w:rsid w:val="003D0B3C"/>
    <w:rsid w:val="003D22EC"/>
    <w:rsid w:val="003E344A"/>
    <w:rsid w:val="003E43C6"/>
    <w:rsid w:val="003F03F1"/>
    <w:rsid w:val="003F6A2D"/>
    <w:rsid w:val="003F749F"/>
    <w:rsid w:val="003F7B9C"/>
    <w:rsid w:val="004024ED"/>
    <w:rsid w:val="0040346D"/>
    <w:rsid w:val="00403D55"/>
    <w:rsid w:val="004045C0"/>
    <w:rsid w:val="0040525C"/>
    <w:rsid w:val="00406B3B"/>
    <w:rsid w:val="00407296"/>
    <w:rsid w:val="004073FD"/>
    <w:rsid w:val="004104A2"/>
    <w:rsid w:val="004105F7"/>
    <w:rsid w:val="004113BE"/>
    <w:rsid w:val="0041294C"/>
    <w:rsid w:val="00412DEC"/>
    <w:rsid w:val="0042090F"/>
    <w:rsid w:val="004209EB"/>
    <w:rsid w:val="004359FE"/>
    <w:rsid w:val="00441EB1"/>
    <w:rsid w:val="004422A5"/>
    <w:rsid w:val="00442F09"/>
    <w:rsid w:val="0044355E"/>
    <w:rsid w:val="00450FB4"/>
    <w:rsid w:val="0045152C"/>
    <w:rsid w:val="004521ED"/>
    <w:rsid w:val="00452AF9"/>
    <w:rsid w:val="004543BF"/>
    <w:rsid w:val="00455E14"/>
    <w:rsid w:val="00457DCA"/>
    <w:rsid w:val="00463F58"/>
    <w:rsid w:val="00467748"/>
    <w:rsid w:val="00470B8E"/>
    <w:rsid w:val="00472ADD"/>
    <w:rsid w:val="00472C2E"/>
    <w:rsid w:val="00473423"/>
    <w:rsid w:val="00482A0E"/>
    <w:rsid w:val="004904A1"/>
    <w:rsid w:val="00496AC2"/>
    <w:rsid w:val="004A4C3E"/>
    <w:rsid w:val="004C350D"/>
    <w:rsid w:val="004D0286"/>
    <w:rsid w:val="004D0624"/>
    <w:rsid w:val="004D3128"/>
    <w:rsid w:val="004D483E"/>
    <w:rsid w:val="004D7122"/>
    <w:rsid w:val="004D7F33"/>
    <w:rsid w:val="004E3FD6"/>
    <w:rsid w:val="004E5127"/>
    <w:rsid w:val="004F5413"/>
    <w:rsid w:val="004F553C"/>
    <w:rsid w:val="004F7520"/>
    <w:rsid w:val="0050029A"/>
    <w:rsid w:val="0050417A"/>
    <w:rsid w:val="00517C0E"/>
    <w:rsid w:val="00520E61"/>
    <w:rsid w:val="00521960"/>
    <w:rsid w:val="005261B1"/>
    <w:rsid w:val="00526597"/>
    <w:rsid w:val="005350DB"/>
    <w:rsid w:val="0053751D"/>
    <w:rsid w:val="005406FB"/>
    <w:rsid w:val="00542567"/>
    <w:rsid w:val="005437B0"/>
    <w:rsid w:val="00547BD2"/>
    <w:rsid w:val="00550EE1"/>
    <w:rsid w:val="005510F2"/>
    <w:rsid w:val="005523B4"/>
    <w:rsid w:val="00552996"/>
    <w:rsid w:val="0055340C"/>
    <w:rsid w:val="00553567"/>
    <w:rsid w:val="005562B8"/>
    <w:rsid w:val="005562E8"/>
    <w:rsid w:val="00556378"/>
    <w:rsid w:val="00556529"/>
    <w:rsid w:val="00557F4B"/>
    <w:rsid w:val="00562915"/>
    <w:rsid w:val="00565325"/>
    <w:rsid w:val="005671BD"/>
    <w:rsid w:val="00567C3E"/>
    <w:rsid w:val="005719CA"/>
    <w:rsid w:val="005721F4"/>
    <w:rsid w:val="00573066"/>
    <w:rsid w:val="00574831"/>
    <w:rsid w:val="005754BF"/>
    <w:rsid w:val="0058021C"/>
    <w:rsid w:val="00580698"/>
    <w:rsid w:val="005811F4"/>
    <w:rsid w:val="00587516"/>
    <w:rsid w:val="0059114F"/>
    <w:rsid w:val="0059362E"/>
    <w:rsid w:val="00596924"/>
    <w:rsid w:val="00596EA7"/>
    <w:rsid w:val="005A2843"/>
    <w:rsid w:val="005A30A4"/>
    <w:rsid w:val="005A732A"/>
    <w:rsid w:val="005A7B84"/>
    <w:rsid w:val="005B7EF6"/>
    <w:rsid w:val="005C3D78"/>
    <w:rsid w:val="005C460E"/>
    <w:rsid w:val="005C4873"/>
    <w:rsid w:val="005C4BCB"/>
    <w:rsid w:val="005C6E94"/>
    <w:rsid w:val="005C7037"/>
    <w:rsid w:val="005D0C8F"/>
    <w:rsid w:val="005D27A0"/>
    <w:rsid w:val="005D6BF2"/>
    <w:rsid w:val="005E1B11"/>
    <w:rsid w:val="005E6A00"/>
    <w:rsid w:val="005F1CAE"/>
    <w:rsid w:val="005F37FE"/>
    <w:rsid w:val="005F6802"/>
    <w:rsid w:val="00603C2B"/>
    <w:rsid w:val="00611237"/>
    <w:rsid w:val="00611AA3"/>
    <w:rsid w:val="00615608"/>
    <w:rsid w:val="0061782B"/>
    <w:rsid w:val="00617B3A"/>
    <w:rsid w:val="00623B3C"/>
    <w:rsid w:val="00624249"/>
    <w:rsid w:val="00627251"/>
    <w:rsid w:val="006321E3"/>
    <w:rsid w:val="006428D6"/>
    <w:rsid w:val="00646DDA"/>
    <w:rsid w:val="00652014"/>
    <w:rsid w:val="00655BAE"/>
    <w:rsid w:val="00655F31"/>
    <w:rsid w:val="00656ABB"/>
    <w:rsid w:val="00657522"/>
    <w:rsid w:val="00661B7F"/>
    <w:rsid w:val="00661ED6"/>
    <w:rsid w:val="0067131D"/>
    <w:rsid w:val="0067225C"/>
    <w:rsid w:val="00672972"/>
    <w:rsid w:val="0067485B"/>
    <w:rsid w:val="0067560F"/>
    <w:rsid w:val="006804B4"/>
    <w:rsid w:val="0068050D"/>
    <w:rsid w:val="006822B8"/>
    <w:rsid w:val="0068288F"/>
    <w:rsid w:val="00684B5B"/>
    <w:rsid w:val="006933A2"/>
    <w:rsid w:val="00693CC4"/>
    <w:rsid w:val="006962BD"/>
    <w:rsid w:val="006977FD"/>
    <w:rsid w:val="006A0570"/>
    <w:rsid w:val="006A38B4"/>
    <w:rsid w:val="006A6D66"/>
    <w:rsid w:val="006A7AB2"/>
    <w:rsid w:val="006B0095"/>
    <w:rsid w:val="006B1041"/>
    <w:rsid w:val="006B7C00"/>
    <w:rsid w:val="006C55C8"/>
    <w:rsid w:val="006C7541"/>
    <w:rsid w:val="006D018D"/>
    <w:rsid w:val="006D02A6"/>
    <w:rsid w:val="006E0EA5"/>
    <w:rsid w:val="006E4CE3"/>
    <w:rsid w:val="006E531F"/>
    <w:rsid w:val="006E6DF1"/>
    <w:rsid w:val="006E7835"/>
    <w:rsid w:val="006F2F43"/>
    <w:rsid w:val="006F3363"/>
    <w:rsid w:val="006F46E8"/>
    <w:rsid w:val="006F7E80"/>
    <w:rsid w:val="00705E69"/>
    <w:rsid w:val="007061FF"/>
    <w:rsid w:val="0070699B"/>
    <w:rsid w:val="00707FA9"/>
    <w:rsid w:val="00715719"/>
    <w:rsid w:val="007173FA"/>
    <w:rsid w:val="00721BD9"/>
    <w:rsid w:val="00722194"/>
    <w:rsid w:val="007245F1"/>
    <w:rsid w:val="007262A8"/>
    <w:rsid w:val="00726ABF"/>
    <w:rsid w:val="0072778A"/>
    <w:rsid w:val="0073189A"/>
    <w:rsid w:val="00732BEB"/>
    <w:rsid w:val="00740E0A"/>
    <w:rsid w:val="007420F4"/>
    <w:rsid w:val="007436F2"/>
    <w:rsid w:val="007441EF"/>
    <w:rsid w:val="00744973"/>
    <w:rsid w:val="00744AEF"/>
    <w:rsid w:val="00747910"/>
    <w:rsid w:val="007524E0"/>
    <w:rsid w:val="00752AFC"/>
    <w:rsid w:val="0075455B"/>
    <w:rsid w:val="00756198"/>
    <w:rsid w:val="00760235"/>
    <w:rsid w:val="0076315A"/>
    <w:rsid w:val="007642E7"/>
    <w:rsid w:val="007670E8"/>
    <w:rsid w:val="007673DD"/>
    <w:rsid w:val="00770242"/>
    <w:rsid w:val="00770A40"/>
    <w:rsid w:val="007736A8"/>
    <w:rsid w:val="00782171"/>
    <w:rsid w:val="00782C6F"/>
    <w:rsid w:val="007859B5"/>
    <w:rsid w:val="00785B1C"/>
    <w:rsid w:val="00785F64"/>
    <w:rsid w:val="0078643C"/>
    <w:rsid w:val="00791800"/>
    <w:rsid w:val="007925D1"/>
    <w:rsid w:val="00794430"/>
    <w:rsid w:val="007A00E6"/>
    <w:rsid w:val="007A0D8D"/>
    <w:rsid w:val="007A1148"/>
    <w:rsid w:val="007A26E4"/>
    <w:rsid w:val="007A51F3"/>
    <w:rsid w:val="007A648C"/>
    <w:rsid w:val="007A7E99"/>
    <w:rsid w:val="007B0ADD"/>
    <w:rsid w:val="007B1186"/>
    <w:rsid w:val="007B1644"/>
    <w:rsid w:val="007B3012"/>
    <w:rsid w:val="007B461D"/>
    <w:rsid w:val="007B54E0"/>
    <w:rsid w:val="007B5D87"/>
    <w:rsid w:val="007B734B"/>
    <w:rsid w:val="007C3A3A"/>
    <w:rsid w:val="007D0E4A"/>
    <w:rsid w:val="007D2ECD"/>
    <w:rsid w:val="007D424A"/>
    <w:rsid w:val="007D5B68"/>
    <w:rsid w:val="007D6C3D"/>
    <w:rsid w:val="007F6626"/>
    <w:rsid w:val="007F7A64"/>
    <w:rsid w:val="00800490"/>
    <w:rsid w:val="00804E94"/>
    <w:rsid w:val="00805F18"/>
    <w:rsid w:val="00806B3A"/>
    <w:rsid w:val="00811CA7"/>
    <w:rsid w:val="00815141"/>
    <w:rsid w:val="008161E3"/>
    <w:rsid w:val="008162DD"/>
    <w:rsid w:val="0082188A"/>
    <w:rsid w:val="00821BED"/>
    <w:rsid w:val="0082361E"/>
    <w:rsid w:val="00827B0E"/>
    <w:rsid w:val="00831919"/>
    <w:rsid w:val="00832DC3"/>
    <w:rsid w:val="00834DB3"/>
    <w:rsid w:val="00836FC7"/>
    <w:rsid w:val="00837CF6"/>
    <w:rsid w:val="0084187F"/>
    <w:rsid w:val="008425D4"/>
    <w:rsid w:val="008434DF"/>
    <w:rsid w:val="008435F2"/>
    <w:rsid w:val="00843677"/>
    <w:rsid w:val="00845294"/>
    <w:rsid w:val="0084758A"/>
    <w:rsid w:val="008527E3"/>
    <w:rsid w:val="00857D4F"/>
    <w:rsid w:val="00860AB1"/>
    <w:rsid w:val="00861260"/>
    <w:rsid w:val="008617E2"/>
    <w:rsid w:val="008627D5"/>
    <w:rsid w:val="008675C2"/>
    <w:rsid w:val="0086790A"/>
    <w:rsid w:val="0087473A"/>
    <w:rsid w:val="00880DA7"/>
    <w:rsid w:val="008862A6"/>
    <w:rsid w:val="0088651D"/>
    <w:rsid w:val="00886AD7"/>
    <w:rsid w:val="00886D8A"/>
    <w:rsid w:val="00892EBC"/>
    <w:rsid w:val="00893E63"/>
    <w:rsid w:val="00894238"/>
    <w:rsid w:val="00895194"/>
    <w:rsid w:val="00897285"/>
    <w:rsid w:val="00897808"/>
    <w:rsid w:val="008A22CC"/>
    <w:rsid w:val="008A52A5"/>
    <w:rsid w:val="008A6C66"/>
    <w:rsid w:val="008B09C1"/>
    <w:rsid w:val="008B12E2"/>
    <w:rsid w:val="008B4422"/>
    <w:rsid w:val="008B58FF"/>
    <w:rsid w:val="008B5B94"/>
    <w:rsid w:val="008B7279"/>
    <w:rsid w:val="008C22A6"/>
    <w:rsid w:val="008C316C"/>
    <w:rsid w:val="008C47CF"/>
    <w:rsid w:val="008C72B6"/>
    <w:rsid w:val="008C7A8F"/>
    <w:rsid w:val="008D0B88"/>
    <w:rsid w:val="008D0C3A"/>
    <w:rsid w:val="008D1078"/>
    <w:rsid w:val="008D411B"/>
    <w:rsid w:val="008E255D"/>
    <w:rsid w:val="008E5D2D"/>
    <w:rsid w:val="008E663A"/>
    <w:rsid w:val="008E6C72"/>
    <w:rsid w:val="008E7B2F"/>
    <w:rsid w:val="008F0FFB"/>
    <w:rsid w:val="008F13ED"/>
    <w:rsid w:val="008F1C38"/>
    <w:rsid w:val="008F249D"/>
    <w:rsid w:val="008F3272"/>
    <w:rsid w:val="008F57A9"/>
    <w:rsid w:val="008F5E29"/>
    <w:rsid w:val="00902825"/>
    <w:rsid w:val="009105B5"/>
    <w:rsid w:val="00913470"/>
    <w:rsid w:val="00917597"/>
    <w:rsid w:val="00921D9E"/>
    <w:rsid w:val="00923003"/>
    <w:rsid w:val="009279C9"/>
    <w:rsid w:val="0094098D"/>
    <w:rsid w:val="00945939"/>
    <w:rsid w:val="0094784E"/>
    <w:rsid w:val="009502F6"/>
    <w:rsid w:val="0095573D"/>
    <w:rsid w:val="009569E0"/>
    <w:rsid w:val="00956A6E"/>
    <w:rsid w:val="009627AC"/>
    <w:rsid w:val="00964276"/>
    <w:rsid w:val="009649A9"/>
    <w:rsid w:val="009657BB"/>
    <w:rsid w:val="00965A3F"/>
    <w:rsid w:val="00966084"/>
    <w:rsid w:val="00967F79"/>
    <w:rsid w:val="00975A2D"/>
    <w:rsid w:val="00980A46"/>
    <w:rsid w:val="00983437"/>
    <w:rsid w:val="00986BA3"/>
    <w:rsid w:val="00992549"/>
    <w:rsid w:val="00993699"/>
    <w:rsid w:val="009A190C"/>
    <w:rsid w:val="009A6290"/>
    <w:rsid w:val="009B0A83"/>
    <w:rsid w:val="009B26C7"/>
    <w:rsid w:val="009B4D61"/>
    <w:rsid w:val="009C1B78"/>
    <w:rsid w:val="009C2020"/>
    <w:rsid w:val="009C237A"/>
    <w:rsid w:val="009C3B74"/>
    <w:rsid w:val="009C524C"/>
    <w:rsid w:val="009C58A4"/>
    <w:rsid w:val="009C6302"/>
    <w:rsid w:val="009C79BF"/>
    <w:rsid w:val="009D0E3E"/>
    <w:rsid w:val="009D2950"/>
    <w:rsid w:val="009D3A39"/>
    <w:rsid w:val="009D5B0A"/>
    <w:rsid w:val="009E20A1"/>
    <w:rsid w:val="009E465D"/>
    <w:rsid w:val="009E49C4"/>
    <w:rsid w:val="009E4B0D"/>
    <w:rsid w:val="009E5295"/>
    <w:rsid w:val="009F0039"/>
    <w:rsid w:val="009F0198"/>
    <w:rsid w:val="009F06B2"/>
    <w:rsid w:val="009F1EDE"/>
    <w:rsid w:val="009F5EFA"/>
    <w:rsid w:val="009F63B2"/>
    <w:rsid w:val="009F6F3C"/>
    <w:rsid w:val="009F7FEF"/>
    <w:rsid w:val="00A0318C"/>
    <w:rsid w:val="00A04932"/>
    <w:rsid w:val="00A0666F"/>
    <w:rsid w:val="00A06D86"/>
    <w:rsid w:val="00A10583"/>
    <w:rsid w:val="00A13DF0"/>
    <w:rsid w:val="00A2183F"/>
    <w:rsid w:val="00A22D5A"/>
    <w:rsid w:val="00A2457F"/>
    <w:rsid w:val="00A24D80"/>
    <w:rsid w:val="00A277D1"/>
    <w:rsid w:val="00A315D0"/>
    <w:rsid w:val="00A335F1"/>
    <w:rsid w:val="00A34D2C"/>
    <w:rsid w:val="00A35578"/>
    <w:rsid w:val="00A37F85"/>
    <w:rsid w:val="00A45C2A"/>
    <w:rsid w:val="00A4754E"/>
    <w:rsid w:val="00A47939"/>
    <w:rsid w:val="00A5040F"/>
    <w:rsid w:val="00A52890"/>
    <w:rsid w:val="00A5395A"/>
    <w:rsid w:val="00A55FB1"/>
    <w:rsid w:val="00A5628F"/>
    <w:rsid w:val="00A6012C"/>
    <w:rsid w:val="00A605C2"/>
    <w:rsid w:val="00A61957"/>
    <w:rsid w:val="00A62204"/>
    <w:rsid w:val="00A63944"/>
    <w:rsid w:val="00A654C0"/>
    <w:rsid w:val="00A70C1A"/>
    <w:rsid w:val="00A76736"/>
    <w:rsid w:val="00A8116D"/>
    <w:rsid w:val="00A815AD"/>
    <w:rsid w:val="00A81728"/>
    <w:rsid w:val="00A8189A"/>
    <w:rsid w:val="00A82CC1"/>
    <w:rsid w:val="00A83CC3"/>
    <w:rsid w:val="00A84365"/>
    <w:rsid w:val="00A848F3"/>
    <w:rsid w:val="00A8529A"/>
    <w:rsid w:val="00A8695B"/>
    <w:rsid w:val="00A9107B"/>
    <w:rsid w:val="00A919C5"/>
    <w:rsid w:val="00A95C89"/>
    <w:rsid w:val="00A97AB1"/>
    <w:rsid w:val="00AA2556"/>
    <w:rsid w:val="00AA539E"/>
    <w:rsid w:val="00AA7460"/>
    <w:rsid w:val="00AB1E60"/>
    <w:rsid w:val="00AB2AE1"/>
    <w:rsid w:val="00AB33BD"/>
    <w:rsid w:val="00AC0BB5"/>
    <w:rsid w:val="00AC336D"/>
    <w:rsid w:val="00AC4A4E"/>
    <w:rsid w:val="00AC6643"/>
    <w:rsid w:val="00AC7B2B"/>
    <w:rsid w:val="00AD432A"/>
    <w:rsid w:val="00AD4F37"/>
    <w:rsid w:val="00AD5273"/>
    <w:rsid w:val="00AE39CA"/>
    <w:rsid w:val="00AF0E7E"/>
    <w:rsid w:val="00AF1D7D"/>
    <w:rsid w:val="00AF3B8A"/>
    <w:rsid w:val="00AF40BD"/>
    <w:rsid w:val="00AF5798"/>
    <w:rsid w:val="00AF62FB"/>
    <w:rsid w:val="00B05D74"/>
    <w:rsid w:val="00B0604C"/>
    <w:rsid w:val="00B06210"/>
    <w:rsid w:val="00B1162C"/>
    <w:rsid w:val="00B15418"/>
    <w:rsid w:val="00B24C98"/>
    <w:rsid w:val="00B2735B"/>
    <w:rsid w:val="00B3164A"/>
    <w:rsid w:val="00B344A7"/>
    <w:rsid w:val="00B34656"/>
    <w:rsid w:val="00B357DE"/>
    <w:rsid w:val="00B362D2"/>
    <w:rsid w:val="00B36E5C"/>
    <w:rsid w:val="00B41EF9"/>
    <w:rsid w:val="00B43BBF"/>
    <w:rsid w:val="00B4749B"/>
    <w:rsid w:val="00B621E7"/>
    <w:rsid w:val="00B67038"/>
    <w:rsid w:val="00B72F3D"/>
    <w:rsid w:val="00B74E1C"/>
    <w:rsid w:val="00B750BA"/>
    <w:rsid w:val="00B77C6E"/>
    <w:rsid w:val="00B77E68"/>
    <w:rsid w:val="00B8042E"/>
    <w:rsid w:val="00B826C9"/>
    <w:rsid w:val="00B95357"/>
    <w:rsid w:val="00BA240F"/>
    <w:rsid w:val="00BA2720"/>
    <w:rsid w:val="00BA339F"/>
    <w:rsid w:val="00BA6379"/>
    <w:rsid w:val="00BA6650"/>
    <w:rsid w:val="00BA7500"/>
    <w:rsid w:val="00BA781E"/>
    <w:rsid w:val="00BB320C"/>
    <w:rsid w:val="00BB4803"/>
    <w:rsid w:val="00BB6259"/>
    <w:rsid w:val="00BB6BD7"/>
    <w:rsid w:val="00BB7BA6"/>
    <w:rsid w:val="00BC2FD8"/>
    <w:rsid w:val="00BC32B3"/>
    <w:rsid w:val="00BC6F9D"/>
    <w:rsid w:val="00BC779D"/>
    <w:rsid w:val="00BD534C"/>
    <w:rsid w:val="00BD623D"/>
    <w:rsid w:val="00BE1C69"/>
    <w:rsid w:val="00BE21D1"/>
    <w:rsid w:val="00BE5CE5"/>
    <w:rsid w:val="00BE5E1F"/>
    <w:rsid w:val="00BE620C"/>
    <w:rsid w:val="00BF2499"/>
    <w:rsid w:val="00BF2D3B"/>
    <w:rsid w:val="00BF3744"/>
    <w:rsid w:val="00BF61B8"/>
    <w:rsid w:val="00C02947"/>
    <w:rsid w:val="00C02E97"/>
    <w:rsid w:val="00C04382"/>
    <w:rsid w:val="00C11EFA"/>
    <w:rsid w:val="00C135A6"/>
    <w:rsid w:val="00C137AB"/>
    <w:rsid w:val="00C17891"/>
    <w:rsid w:val="00C2042C"/>
    <w:rsid w:val="00C2097A"/>
    <w:rsid w:val="00C21C04"/>
    <w:rsid w:val="00C23197"/>
    <w:rsid w:val="00C327D0"/>
    <w:rsid w:val="00C329B9"/>
    <w:rsid w:val="00C330BF"/>
    <w:rsid w:val="00C3350E"/>
    <w:rsid w:val="00C3502F"/>
    <w:rsid w:val="00C36A4B"/>
    <w:rsid w:val="00C37D5A"/>
    <w:rsid w:val="00C42657"/>
    <w:rsid w:val="00C43C2F"/>
    <w:rsid w:val="00C43D1A"/>
    <w:rsid w:val="00C4410D"/>
    <w:rsid w:val="00C44E83"/>
    <w:rsid w:val="00C45802"/>
    <w:rsid w:val="00C472DA"/>
    <w:rsid w:val="00C47488"/>
    <w:rsid w:val="00C47A2D"/>
    <w:rsid w:val="00C5218D"/>
    <w:rsid w:val="00C53A46"/>
    <w:rsid w:val="00C540F0"/>
    <w:rsid w:val="00C5592C"/>
    <w:rsid w:val="00C56A0C"/>
    <w:rsid w:val="00C57E39"/>
    <w:rsid w:val="00C64822"/>
    <w:rsid w:val="00C64B04"/>
    <w:rsid w:val="00C65487"/>
    <w:rsid w:val="00C661FC"/>
    <w:rsid w:val="00C67063"/>
    <w:rsid w:val="00C67B3A"/>
    <w:rsid w:val="00C67FEF"/>
    <w:rsid w:val="00C7192A"/>
    <w:rsid w:val="00C73CE4"/>
    <w:rsid w:val="00C74F0C"/>
    <w:rsid w:val="00C8006F"/>
    <w:rsid w:val="00C814ED"/>
    <w:rsid w:val="00C87A89"/>
    <w:rsid w:val="00C91539"/>
    <w:rsid w:val="00C9489D"/>
    <w:rsid w:val="00CA47ED"/>
    <w:rsid w:val="00CB5E21"/>
    <w:rsid w:val="00CC0AC4"/>
    <w:rsid w:val="00CC19DE"/>
    <w:rsid w:val="00CC3788"/>
    <w:rsid w:val="00CD25B3"/>
    <w:rsid w:val="00CD3827"/>
    <w:rsid w:val="00CD6786"/>
    <w:rsid w:val="00CD72CA"/>
    <w:rsid w:val="00CE0149"/>
    <w:rsid w:val="00CE3757"/>
    <w:rsid w:val="00CE3CC1"/>
    <w:rsid w:val="00CE423B"/>
    <w:rsid w:val="00CF1375"/>
    <w:rsid w:val="00CF17C2"/>
    <w:rsid w:val="00CF2F3B"/>
    <w:rsid w:val="00CF3127"/>
    <w:rsid w:val="00CF3E5C"/>
    <w:rsid w:val="00CF7434"/>
    <w:rsid w:val="00CF77CF"/>
    <w:rsid w:val="00D020FE"/>
    <w:rsid w:val="00D0564A"/>
    <w:rsid w:val="00D05FB6"/>
    <w:rsid w:val="00D06E12"/>
    <w:rsid w:val="00D070EA"/>
    <w:rsid w:val="00D1191C"/>
    <w:rsid w:val="00D138A8"/>
    <w:rsid w:val="00D139BE"/>
    <w:rsid w:val="00D14824"/>
    <w:rsid w:val="00D2025A"/>
    <w:rsid w:val="00D20E56"/>
    <w:rsid w:val="00D21FFB"/>
    <w:rsid w:val="00D238C8"/>
    <w:rsid w:val="00D239DA"/>
    <w:rsid w:val="00D2467F"/>
    <w:rsid w:val="00D24978"/>
    <w:rsid w:val="00D261ED"/>
    <w:rsid w:val="00D3463D"/>
    <w:rsid w:val="00D377E8"/>
    <w:rsid w:val="00D43FA5"/>
    <w:rsid w:val="00D43FBC"/>
    <w:rsid w:val="00D447EB"/>
    <w:rsid w:val="00D46A58"/>
    <w:rsid w:val="00D559A1"/>
    <w:rsid w:val="00D57755"/>
    <w:rsid w:val="00D60AA2"/>
    <w:rsid w:val="00D6656C"/>
    <w:rsid w:val="00D73922"/>
    <w:rsid w:val="00D73C13"/>
    <w:rsid w:val="00D74680"/>
    <w:rsid w:val="00D747EB"/>
    <w:rsid w:val="00D75ABE"/>
    <w:rsid w:val="00D812EC"/>
    <w:rsid w:val="00D81581"/>
    <w:rsid w:val="00D8352B"/>
    <w:rsid w:val="00D911AC"/>
    <w:rsid w:val="00D9341F"/>
    <w:rsid w:val="00D93E49"/>
    <w:rsid w:val="00D96AA2"/>
    <w:rsid w:val="00D9754D"/>
    <w:rsid w:val="00D97FC4"/>
    <w:rsid w:val="00DA169D"/>
    <w:rsid w:val="00DA32F6"/>
    <w:rsid w:val="00DA4D73"/>
    <w:rsid w:val="00DA79E1"/>
    <w:rsid w:val="00DA7D07"/>
    <w:rsid w:val="00DB4B87"/>
    <w:rsid w:val="00DC0781"/>
    <w:rsid w:val="00DC0FF0"/>
    <w:rsid w:val="00DC782A"/>
    <w:rsid w:val="00DD0CEF"/>
    <w:rsid w:val="00DD3015"/>
    <w:rsid w:val="00DD3A72"/>
    <w:rsid w:val="00DD68EA"/>
    <w:rsid w:val="00DD778C"/>
    <w:rsid w:val="00DE1712"/>
    <w:rsid w:val="00DE3FA5"/>
    <w:rsid w:val="00DE53EB"/>
    <w:rsid w:val="00DF289C"/>
    <w:rsid w:val="00DF2C60"/>
    <w:rsid w:val="00DF574E"/>
    <w:rsid w:val="00DF7B0F"/>
    <w:rsid w:val="00DF7BD9"/>
    <w:rsid w:val="00E10DBE"/>
    <w:rsid w:val="00E12012"/>
    <w:rsid w:val="00E12423"/>
    <w:rsid w:val="00E132F7"/>
    <w:rsid w:val="00E159B8"/>
    <w:rsid w:val="00E160AF"/>
    <w:rsid w:val="00E206C1"/>
    <w:rsid w:val="00E24E3D"/>
    <w:rsid w:val="00E305C7"/>
    <w:rsid w:val="00E30DB1"/>
    <w:rsid w:val="00E331F0"/>
    <w:rsid w:val="00E402BF"/>
    <w:rsid w:val="00E430AB"/>
    <w:rsid w:val="00E44A92"/>
    <w:rsid w:val="00E51C11"/>
    <w:rsid w:val="00E55CAB"/>
    <w:rsid w:val="00E55F4F"/>
    <w:rsid w:val="00E64281"/>
    <w:rsid w:val="00E6559B"/>
    <w:rsid w:val="00E71DA1"/>
    <w:rsid w:val="00E73268"/>
    <w:rsid w:val="00E7465D"/>
    <w:rsid w:val="00E75065"/>
    <w:rsid w:val="00E76ABB"/>
    <w:rsid w:val="00E776C9"/>
    <w:rsid w:val="00E77EEB"/>
    <w:rsid w:val="00E81CB5"/>
    <w:rsid w:val="00E8290B"/>
    <w:rsid w:val="00E837DE"/>
    <w:rsid w:val="00E8488B"/>
    <w:rsid w:val="00E91B6D"/>
    <w:rsid w:val="00E939F4"/>
    <w:rsid w:val="00E93E43"/>
    <w:rsid w:val="00E96E79"/>
    <w:rsid w:val="00EA0B38"/>
    <w:rsid w:val="00EA3428"/>
    <w:rsid w:val="00EB2FBE"/>
    <w:rsid w:val="00EB49F4"/>
    <w:rsid w:val="00EB529C"/>
    <w:rsid w:val="00EB5E50"/>
    <w:rsid w:val="00EB6CE4"/>
    <w:rsid w:val="00EC0C20"/>
    <w:rsid w:val="00EC5044"/>
    <w:rsid w:val="00EC5756"/>
    <w:rsid w:val="00ED0FB0"/>
    <w:rsid w:val="00ED2F56"/>
    <w:rsid w:val="00ED471D"/>
    <w:rsid w:val="00ED52DE"/>
    <w:rsid w:val="00ED630C"/>
    <w:rsid w:val="00EE1344"/>
    <w:rsid w:val="00EE5B68"/>
    <w:rsid w:val="00EF120B"/>
    <w:rsid w:val="00EF16F4"/>
    <w:rsid w:val="00EF2598"/>
    <w:rsid w:val="00EF2A30"/>
    <w:rsid w:val="00EF5499"/>
    <w:rsid w:val="00F03F34"/>
    <w:rsid w:val="00F07FE5"/>
    <w:rsid w:val="00F10107"/>
    <w:rsid w:val="00F17C7D"/>
    <w:rsid w:val="00F206B2"/>
    <w:rsid w:val="00F22A57"/>
    <w:rsid w:val="00F248E6"/>
    <w:rsid w:val="00F26A2D"/>
    <w:rsid w:val="00F27904"/>
    <w:rsid w:val="00F34E50"/>
    <w:rsid w:val="00F35E90"/>
    <w:rsid w:val="00F3783A"/>
    <w:rsid w:val="00F37B30"/>
    <w:rsid w:val="00F4174A"/>
    <w:rsid w:val="00F44E54"/>
    <w:rsid w:val="00F46803"/>
    <w:rsid w:val="00F5107A"/>
    <w:rsid w:val="00F51D31"/>
    <w:rsid w:val="00F62370"/>
    <w:rsid w:val="00F658A5"/>
    <w:rsid w:val="00F700A6"/>
    <w:rsid w:val="00F72AD2"/>
    <w:rsid w:val="00F730C4"/>
    <w:rsid w:val="00F733CF"/>
    <w:rsid w:val="00F74AFC"/>
    <w:rsid w:val="00F82650"/>
    <w:rsid w:val="00F82B7B"/>
    <w:rsid w:val="00F82D69"/>
    <w:rsid w:val="00F92C4F"/>
    <w:rsid w:val="00F92D13"/>
    <w:rsid w:val="00F938F7"/>
    <w:rsid w:val="00F95E37"/>
    <w:rsid w:val="00F97849"/>
    <w:rsid w:val="00F97C19"/>
    <w:rsid w:val="00FA0403"/>
    <w:rsid w:val="00FA0A3E"/>
    <w:rsid w:val="00FA145A"/>
    <w:rsid w:val="00FA22EC"/>
    <w:rsid w:val="00FA4E3C"/>
    <w:rsid w:val="00FA5750"/>
    <w:rsid w:val="00FA72CF"/>
    <w:rsid w:val="00FB1B31"/>
    <w:rsid w:val="00FB1C3A"/>
    <w:rsid w:val="00FB4A32"/>
    <w:rsid w:val="00FC4890"/>
    <w:rsid w:val="00FC5061"/>
    <w:rsid w:val="00FC5243"/>
    <w:rsid w:val="00FD0F0C"/>
    <w:rsid w:val="00FD4BF2"/>
    <w:rsid w:val="00FD61AE"/>
    <w:rsid w:val="00FE01FD"/>
    <w:rsid w:val="00FE2015"/>
    <w:rsid w:val="00FE3AA1"/>
    <w:rsid w:val="00FE539B"/>
    <w:rsid w:val="00FF30EF"/>
    <w:rsid w:val="00FF36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4319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0E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0EA5"/>
  </w:style>
  <w:style w:type="paragraph" w:styleId="a4">
    <w:name w:val="footer"/>
    <w:basedOn w:val="a"/>
    <w:link w:val="Char0"/>
    <w:uiPriority w:val="99"/>
    <w:unhideWhenUsed/>
    <w:rsid w:val="006E0E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0EA5"/>
  </w:style>
  <w:style w:type="table" w:styleId="a5">
    <w:name w:val="Table Grid"/>
    <w:basedOn w:val="a1"/>
    <w:uiPriority w:val="59"/>
    <w:rsid w:val="006F7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6F7E80"/>
    <w:pPr>
      <w:spacing w:after="200" w:line="276" w:lineRule="auto"/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6F7E8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F7E80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6F7E80"/>
    <w:rPr>
      <w:color w:val="808080"/>
    </w:rPr>
  </w:style>
  <w:style w:type="paragraph" w:customStyle="1" w:styleId="Default">
    <w:name w:val="Default"/>
    <w:rsid w:val="006F7E8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ourier New" w:hAnsi="Courier New" w:cs="Courier New"/>
      <w:color w:val="000000"/>
      <w:kern w:val="0"/>
      <w:sz w:val="24"/>
      <w:szCs w:val="24"/>
    </w:rPr>
  </w:style>
  <w:style w:type="paragraph" w:customStyle="1" w:styleId="td1">
    <w:name w:val="td1"/>
    <w:basedOn w:val="a"/>
    <w:rsid w:val="006F7E80"/>
    <w:pPr>
      <w:widowControl/>
      <w:wordWrap/>
      <w:autoSpaceDE/>
      <w:autoSpaceDN/>
      <w:snapToGrid w:val="0"/>
      <w:spacing w:line="384" w:lineRule="auto"/>
    </w:pPr>
    <w:rPr>
      <w:rFonts w:ascii="맑은 고딕" w:eastAsia="맑은 고딕" w:hAnsi="맑은 고딕" w:cs="굴림"/>
      <w:color w:val="000000"/>
      <w:kern w:val="0"/>
      <w:sz w:val="22"/>
    </w:rPr>
  </w:style>
  <w:style w:type="paragraph" w:styleId="a9">
    <w:name w:val="Normal (Web)"/>
    <w:basedOn w:val="a"/>
    <w:uiPriority w:val="99"/>
    <w:unhideWhenUsed/>
    <w:rsid w:val="006F7E8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a">
    <w:name w:val="a"/>
    <w:basedOn w:val="a"/>
    <w:rsid w:val="006F7E8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1">
    <w:name w:val="옅은 음영1"/>
    <w:basedOn w:val="a1"/>
    <w:uiPriority w:val="60"/>
    <w:rsid w:val="006F7E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b">
    <w:name w:val="Hyperlink"/>
    <w:basedOn w:val="a0"/>
    <w:uiPriority w:val="99"/>
    <w:unhideWhenUsed/>
    <w:rsid w:val="0059362E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E64281"/>
    <w:rPr>
      <w:sz w:val="18"/>
      <w:szCs w:val="18"/>
    </w:rPr>
  </w:style>
  <w:style w:type="paragraph" w:styleId="ad">
    <w:name w:val="annotation text"/>
    <w:basedOn w:val="a"/>
    <w:link w:val="Char2"/>
    <w:uiPriority w:val="99"/>
    <w:semiHidden/>
    <w:unhideWhenUsed/>
    <w:rsid w:val="00E64281"/>
    <w:pPr>
      <w:spacing w:after="200" w:line="276" w:lineRule="auto"/>
      <w:jc w:val="left"/>
    </w:pPr>
  </w:style>
  <w:style w:type="character" w:customStyle="1" w:styleId="Char2">
    <w:name w:val="메모 텍스트 Char"/>
    <w:basedOn w:val="a0"/>
    <w:link w:val="ad"/>
    <w:uiPriority w:val="99"/>
    <w:semiHidden/>
    <w:rsid w:val="00E64281"/>
  </w:style>
  <w:style w:type="table" w:styleId="ae">
    <w:name w:val="Light Shading"/>
    <w:basedOn w:val="a1"/>
    <w:uiPriority w:val="60"/>
    <w:rsid w:val="000B7F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af">
    <w:name w:val="annotation subject"/>
    <w:basedOn w:val="ad"/>
    <w:next w:val="ad"/>
    <w:link w:val="Char3"/>
    <w:uiPriority w:val="99"/>
    <w:semiHidden/>
    <w:unhideWhenUsed/>
    <w:rsid w:val="00843677"/>
    <w:pPr>
      <w:spacing w:after="0" w:line="240" w:lineRule="auto"/>
    </w:pPr>
    <w:rPr>
      <w:b/>
      <w:bCs/>
    </w:rPr>
  </w:style>
  <w:style w:type="character" w:customStyle="1" w:styleId="Char3">
    <w:name w:val="메모 주제 Char"/>
    <w:basedOn w:val="Char2"/>
    <w:link w:val="af"/>
    <w:uiPriority w:val="99"/>
    <w:semiHidden/>
    <w:rsid w:val="00843677"/>
    <w:rPr>
      <w:b/>
      <w:bCs/>
    </w:rPr>
  </w:style>
  <w:style w:type="paragraph" w:styleId="af0">
    <w:name w:val="Revision"/>
    <w:hidden/>
    <w:uiPriority w:val="99"/>
    <w:semiHidden/>
    <w:rsid w:val="00843677"/>
    <w:pPr>
      <w:spacing w:after="0" w:line="240" w:lineRule="auto"/>
      <w:jc w:val="left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F4319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E0EA5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6E0EA5"/>
  </w:style>
  <w:style w:type="paragraph" w:styleId="a4">
    <w:name w:val="footer"/>
    <w:basedOn w:val="a"/>
    <w:link w:val="Char0"/>
    <w:uiPriority w:val="99"/>
    <w:unhideWhenUsed/>
    <w:rsid w:val="006E0EA5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6E0EA5"/>
  </w:style>
  <w:style w:type="table" w:styleId="a5">
    <w:name w:val="Table Grid"/>
    <w:basedOn w:val="a1"/>
    <w:uiPriority w:val="59"/>
    <w:rsid w:val="006F7E8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List Paragraph"/>
    <w:basedOn w:val="a"/>
    <w:uiPriority w:val="34"/>
    <w:qFormat/>
    <w:rsid w:val="006F7E80"/>
    <w:pPr>
      <w:spacing w:after="200" w:line="276" w:lineRule="auto"/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6F7E80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F7E80"/>
    <w:rPr>
      <w:rFonts w:asciiTheme="majorHAnsi" w:eastAsiaTheme="majorEastAsia" w:hAnsiTheme="majorHAnsi" w:cstheme="majorBidi"/>
      <w:sz w:val="18"/>
      <w:szCs w:val="18"/>
    </w:rPr>
  </w:style>
  <w:style w:type="character" w:styleId="a8">
    <w:name w:val="Placeholder Text"/>
    <w:basedOn w:val="a0"/>
    <w:uiPriority w:val="99"/>
    <w:semiHidden/>
    <w:rsid w:val="006F7E80"/>
    <w:rPr>
      <w:color w:val="808080"/>
    </w:rPr>
  </w:style>
  <w:style w:type="paragraph" w:customStyle="1" w:styleId="Default">
    <w:name w:val="Default"/>
    <w:rsid w:val="006F7E80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Courier New" w:hAnsi="Courier New" w:cs="Courier New"/>
      <w:color w:val="000000"/>
      <w:kern w:val="0"/>
      <w:sz w:val="24"/>
      <w:szCs w:val="24"/>
    </w:rPr>
  </w:style>
  <w:style w:type="paragraph" w:customStyle="1" w:styleId="td1">
    <w:name w:val="td1"/>
    <w:basedOn w:val="a"/>
    <w:rsid w:val="006F7E80"/>
    <w:pPr>
      <w:widowControl/>
      <w:wordWrap/>
      <w:autoSpaceDE/>
      <w:autoSpaceDN/>
      <w:snapToGrid w:val="0"/>
      <w:spacing w:line="384" w:lineRule="auto"/>
    </w:pPr>
    <w:rPr>
      <w:rFonts w:ascii="맑은 고딕" w:eastAsia="맑은 고딕" w:hAnsi="맑은 고딕" w:cs="굴림"/>
      <w:color w:val="000000"/>
      <w:kern w:val="0"/>
      <w:sz w:val="22"/>
    </w:rPr>
  </w:style>
  <w:style w:type="paragraph" w:styleId="a9">
    <w:name w:val="Normal (Web)"/>
    <w:basedOn w:val="a"/>
    <w:uiPriority w:val="99"/>
    <w:unhideWhenUsed/>
    <w:rsid w:val="006F7E8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aa">
    <w:name w:val="a"/>
    <w:basedOn w:val="a"/>
    <w:rsid w:val="006F7E80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table" w:customStyle="1" w:styleId="1">
    <w:name w:val="옅은 음영1"/>
    <w:basedOn w:val="a1"/>
    <w:uiPriority w:val="60"/>
    <w:rsid w:val="006F7E8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b">
    <w:name w:val="Hyperlink"/>
    <w:basedOn w:val="a0"/>
    <w:uiPriority w:val="99"/>
    <w:unhideWhenUsed/>
    <w:rsid w:val="0059362E"/>
    <w:rPr>
      <w:color w:val="0000FF" w:themeColor="hyperlink"/>
      <w:u w:val="single"/>
    </w:rPr>
  </w:style>
  <w:style w:type="character" w:styleId="ac">
    <w:name w:val="annotation reference"/>
    <w:basedOn w:val="a0"/>
    <w:uiPriority w:val="99"/>
    <w:semiHidden/>
    <w:unhideWhenUsed/>
    <w:rsid w:val="00E64281"/>
    <w:rPr>
      <w:sz w:val="18"/>
      <w:szCs w:val="18"/>
    </w:rPr>
  </w:style>
  <w:style w:type="paragraph" w:styleId="ad">
    <w:name w:val="annotation text"/>
    <w:basedOn w:val="a"/>
    <w:link w:val="Char2"/>
    <w:uiPriority w:val="99"/>
    <w:semiHidden/>
    <w:unhideWhenUsed/>
    <w:rsid w:val="00E64281"/>
    <w:pPr>
      <w:spacing w:after="200" w:line="276" w:lineRule="auto"/>
      <w:jc w:val="left"/>
    </w:pPr>
  </w:style>
  <w:style w:type="character" w:customStyle="1" w:styleId="Char2">
    <w:name w:val="메모 텍스트 Char"/>
    <w:basedOn w:val="a0"/>
    <w:link w:val="ad"/>
    <w:uiPriority w:val="99"/>
    <w:semiHidden/>
    <w:rsid w:val="00E64281"/>
  </w:style>
  <w:style w:type="table" w:styleId="ae">
    <w:name w:val="Light Shading"/>
    <w:basedOn w:val="a1"/>
    <w:uiPriority w:val="60"/>
    <w:rsid w:val="000B7FB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208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0505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460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419849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06280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039528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3255343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2083888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578436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682333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39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5840143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3417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815833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78146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152504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150408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456661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1180750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14843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0293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102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37372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74573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46784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7654089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21864935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334806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46293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2941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501014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41263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45921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2832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1760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0802497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835041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3731434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8231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572281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57511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397582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95134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037977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071603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38593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99974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7208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38180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2242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787247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43178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60677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231501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29385789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524022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42536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31776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926450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81376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4858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70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67728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666591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325359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61914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155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2214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6765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3521613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8774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976172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2343978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5875088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22568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95318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308719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56638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587423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89214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47704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95687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4025135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607722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42941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295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162790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365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0972740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5883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57415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6194452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12205554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93282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3201089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03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858986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4353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648268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657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902515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42960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9049020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9100372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32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697635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3366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07087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2990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02802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4845610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9322046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58810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8976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20694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8165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39917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381396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537204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20957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941555">
                                  <w:marLeft w:val="351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72839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29681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0193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785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9199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6676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061577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542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8158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18361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95676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521886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33081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01512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5772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57125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48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28377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861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3141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9171192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54739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094350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076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865490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0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05553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2084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8241319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31846706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907015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572551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9818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7276221-C6BB-4373-B36C-F97B9D67A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9</Words>
  <Characters>1993</Characters>
  <Application>Microsoft Office Word</Application>
  <DocSecurity>0</DocSecurity>
  <Lines>16</Lines>
  <Paragraphs>4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9-27T12:22:00Z</dcterms:created>
  <dcterms:modified xsi:type="dcterms:W3CDTF">2014-10-24T06:10:00Z</dcterms:modified>
</cp:coreProperties>
</file>